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D60D8" w14:textId="77777777" w:rsidR="002628E4" w:rsidRPr="002628E4" w:rsidRDefault="002628E4" w:rsidP="002628E4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Supplementary Appendix of Outcome Measure Tools</w:t>
      </w:r>
      <w:r w:rsidRPr="002628E4">
        <w:rPr>
          <w:rFonts w:ascii="Calibri" w:eastAsia="Times New Roman" w:hAnsi="Calibri" w:cs="Calibri"/>
          <w:kern w:val="0"/>
          <w:lang w:val="en-US" w:eastAsia="en-IE"/>
          <w14:ligatures w14:val="none"/>
        </w:rPr>
        <w:t> </w:t>
      </w:r>
    </w:p>
    <w:p w14:paraId="2A192340" w14:textId="77777777" w:rsidR="002628E4" w:rsidRPr="002628E4" w:rsidRDefault="002628E4" w:rsidP="002628E4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val="en-US" w:eastAsia="en-IE"/>
          <w14:ligatures w14:val="none"/>
        </w:rPr>
        <w:t> </w:t>
      </w:r>
    </w:p>
    <w:p w14:paraId="216A0D7E" w14:textId="77777777" w:rsidR="002628E4" w:rsidRPr="002628E4" w:rsidRDefault="002628E4" w:rsidP="002628E4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proofErr w:type="spellStart"/>
      <w:r w:rsidRPr="002628E4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Semaglutide</w:t>
      </w:r>
      <w:proofErr w:type="spellEnd"/>
      <w:r w:rsidRPr="002628E4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 xml:space="preserve"> Injection Tutorial Assessment: Baseline Characteristics, Knowledge, Self-Efficacy, Trust and Usability</w:t>
      </w: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1238"/>
        <w:gridCol w:w="1264"/>
        <w:gridCol w:w="1264"/>
        <w:gridCol w:w="1264"/>
      </w:tblGrid>
      <w:tr w:rsidR="002628E4" w:rsidRPr="002628E4" w14:paraId="78B3C437" w14:textId="77777777" w:rsidTr="002628E4">
        <w:trPr>
          <w:trHeight w:val="345"/>
        </w:trPr>
        <w:tc>
          <w:tcPr>
            <w:tcW w:w="4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9459EF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Demographics</w:t>
            </w: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537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4B2ABF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  </w:t>
            </w:r>
          </w:p>
        </w:tc>
      </w:tr>
      <w:tr w:rsidR="002628E4" w:rsidRPr="002628E4" w14:paraId="308E8BCF" w14:textId="77777777" w:rsidTr="002628E4">
        <w:trPr>
          <w:trHeight w:val="345"/>
        </w:trPr>
        <w:tc>
          <w:tcPr>
            <w:tcW w:w="4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7B623A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:lang w:eastAsia="en-IE"/>
                <w14:ligatures w14:val="none"/>
              </w:rPr>
              <w:t>Age</w:t>
            </w: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537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740271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  </w:t>
            </w:r>
          </w:p>
        </w:tc>
      </w:tr>
      <w:tr w:rsidR="002628E4" w:rsidRPr="002628E4" w14:paraId="399D322F" w14:textId="77777777" w:rsidTr="002628E4">
        <w:trPr>
          <w:trHeight w:val="345"/>
        </w:trPr>
        <w:tc>
          <w:tcPr>
            <w:tcW w:w="4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96471C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:lang w:eastAsia="en-IE"/>
                <w14:ligatures w14:val="none"/>
              </w:rPr>
              <w:t>Gender</w:t>
            </w: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  </w:t>
            </w:r>
          </w:p>
        </w:tc>
        <w:tc>
          <w:tcPr>
            <w:tcW w:w="537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32DEE2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  </w:t>
            </w:r>
          </w:p>
        </w:tc>
      </w:tr>
      <w:tr w:rsidR="002628E4" w:rsidRPr="002628E4" w14:paraId="3B63AA94" w14:textId="77777777" w:rsidTr="002628E4">
        <w:trPr>
          <w:trHeight w:val="345"/>
        </w:trPr>
        <w:tc>
          <w:tcPr>
            <w:tcW w:w="4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9B03BF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:lang w:eastAsia="en-IE"/>
                <w14:ligatures w14:val="none"/>
              </w:rPr>
              <w:t>Education Level</w:t>
            </w: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EBABF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one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3062E5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rimary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4EA7F6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ost-Primary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8E47C2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Third Level </w:t>
            </w:r>
          </w:p>
        </w:tc>
      </w:tr>
      <w:tr w:rsidR="002628E4" w:rsidRPr="002628E4" w14:paraId="196CD5CA" w14:textId="77777777" w:rsidTr="002628E4">
        <w:trPr>
          <w:trHeight w:val="345"/>
        </w:trPr>
        <w:tc>
          <w:tcPr>
            <w:tcW w:w="4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93C614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:lang w:eastAsia="en-IE"/>
                <w14:ligatures w14:val="none"/>
              </w:rPr>
              <w:t>Ethnicity</w:t>
            </w: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537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22F70F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</w:tr>
    </w:tbl>
    <w:p w14:paraId="7F5269F7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 </w:t>
      </w:r>
    </w:p>
    <w:p w14:paraId="17B822CB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b/>
          <w:bCs/>
          <w:kern w:val="0"/>
          <w:lang w:val="en-GB" w:eastAsia="en-IE"/>
          <w14:ligatures w14:val="none"/>
        </w:rPr>
        <w:t>Pre- Tutorial Questionnaire. (1)</w:t>
      </w:r>
      <w:r w:rsidRPr="002628E4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 </w:t>
      </w:r>
    </w:p>
    <w:p w14:paraId="0E1B752E" w14:textId="77777777" w:rsidR="002628E4" w:rsidRPr="002628E4" w:rsidRDefault="002628E4" w:rsidP="002628E4">
      <w:pPr>
        <w:numPr>
          <w:ilvl w:val="0"/>
          <w:numId w:val="1"/>
        </w:numPr>
        <w:spacing w:after="0" w:line="240" w:lineRule="auto"/>
        <w:ind w:firstLine="0"/>
        <w:textAlignment w:val="baseline"/>
        <w:rPr>
          <w:rFonts w:ascii="Times New Roman" w:eastAsia="Times New Roman" w:hAnsi="Times New Roman" w:cs="Times New Roman"/>
          <w:kern w:val="0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lang w:val="en-GB" w:eastAsia="en-IE"/>
          <w14:ligatures w14:val="none"/>
        </w:rPr>
        <w:t>In general, how afraid are you of needles?</w:t>
      </w:r>
      <w:r w:rsidRPr="002628E4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795"/>
        <w:gridCol w:w="1812"/>
        <w:gridCol w:w="1796"/>
        <w:gridCol w:w="1812"/>
      </w:tblGrid>
      <w:tr w:rsidR="002628E4" w:rsidRPr="002628E4" w14:paraId="55FB5654" w14:textId="77777777" w:rsidTr="002628E4">
        <w:trPr>
          <w:trHeight w:val="300"/>
        </w:trPr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E6B185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  <w:p w14:paraId="7D92798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74D36C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  <w:p w14:paraId="683AC77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202ADA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  <w:p w14:paraId="2BCC5A2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9AA468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Times New Roman" w:eastAsia="Times New Roman" w:hAnsi="Times New Roman" w:cs="Times New Roman"/>
                <w:kern w:val="0"/>
                <w:lang w:val="en-GB" w:eastAsia="en-IE"/>
                <w14:ligatures w14:val="none"/>
              </w:rPr>
              <w:t>Very</w:t>
            </w:r>
            <w:r w:rsidRPr="002628E4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 </w:t>
            </w:r>
          </w:p>
          <w:p w14:paraId="74609F2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9C5990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  <w:p w14:paraId="6C8C1B2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262BAB5C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 </w:t>
      </w:r>
    </w:p>
    <w:p w14:paraId="7459AFE7" w14:textId="77777777" w:rsidR="002628E4" w:rsidRPr="002628E4" w:rsidRDefault="002628E4" w:rsidP="002628E4">
      <w:pPr>
        <w:numPr>
          <w:ilvl w:val="0"/>
          <w:numId w:val="2"/>
        </w:numPr>
        <w:spacing w:after="0" w:line="240" w:lineRule="auto"/>
        <w:ind w:firstLine="0"/>
        <w:textAlignment w:val="baseline"/>
        <w:rPr>
          <w:rFonts w:ascii="Times New Roman" w:eastAsia="Times New Roman" w:hAnsi="Times New Roman" w:cs="Times New Roman"/>
          <w:kern w:val="0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lang w:val="en-GB" w:eastAsia="en-IE"/>
          <w14:ligatures w14:val="none"/>
        </w:rPr>
        <w:t>In general, how afraid are you of having an injection?</w:t>
      </w:r>
      <w:r w:rsidRPr="002628E4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795"/>
        <w:gridCol w:w="1813"/>
        <w:gridCol w:w="1795"/>
        <w:gridCol w:w="1812"/>
      </w:tblGrid>
      <w:tr w:rsidR="002628E4" w:rsidRPr="002628E4" w14:paraId="1773AC92" w14:textId="77777777" w:rsidTr="002628E4">
        <w:trPr>
          <w:trHeight w:val="300"/>
        </w:trPr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FBE15B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  <w:p w14:paraId="2A53335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4E57D1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  <w:p w14:paraId="02FD28E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516492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  <w:p w14:paraId="0301625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725A5A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  <w:p w14:paraId="2A50C48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791074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  <w:p w14:paraId="11D0EF2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4BB02B1D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ahoma" w:eastAsia="Times New Roman" w:hAnsi="Tahoma" w:cs="Tahoma"/>
          <w:kern w:val="0"/>
          <w:sz w:val="22"/>
          <w:szCs w:val="22"/>
          <w:lang w:eastAsia="en-IE"/>
          <w14:ligatures w14:val="none"/>
        </w:rPr>
        <w:t> </w:t>
      </w:r>
    </w:p>
    <w:p w14:paraId="4072DBB7" w14:textId="77777777" w:rsidR="002628E4" w:rsidRPr="002628E4" w:rsidRDefault="002628E4" w:rsidP="002628E4">
      <w:pPr>
        <w:numPr>
          <w:ilvl w:val="0"/>
          <w:numId w:val="3"/>
        </w:numPr>
        <w:spacing w:after="0" w:line="240" w:lineRule="auto"/>
        <w:ind w:firstLine="0"/>
        <w:textAlignment w:val="baseline"/>
        <w:rPr>
          <w:rFonts w:ascii="Times New Roman" w:eastAsia="Times New Roman" w:hAnsi="Times New Roman" w:cs="Times New Roman"/>
          <w:kern w:val="0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lang w:val="en-GB" w:eastAsia="en-IE"/>
          <w14:ligatures w14:val="none"/>
        </w:rPr>
        <w:t xml:space="preserve">How anxious do you feel about giving </w:t>
      </w:r>
      <w:r w:rsidRPr="002628E4">
        <w:rPr>
          <w:rFonts w:ascii="Times New Roman" w:eastAsia="Times New Roman" w:hAnsi="Times New Roman" w:cs="Times New Roman"/>
          <w:b/>
          <w:bCs/>
          <w:kern w:val="0"/>
          <w:lang w:val="en-GB" w:eastAsia="en-IE"/>
          <w14:ligatures w14:val="none"/>
        </w:rPr>
        <w:t>yourself</w:t>
      </w:r>
      <w:r w:rsidRPr="002628E4">
        <w:rPr>
          <w:rFonts w:ascii="Times New Roman" w:eastAsia="Times New Roman" w:hAnsi="Times New Roman" w:cs="Times New Roman"/>
          <w:kern w:val="0"/>
          <w:lang w:val="en-GB" w:eastAsia="en-IE"/>
          <w14:ligatures w14:val="none"/>
        </w:rPr>
        <w:t xml:space="preserve"> an injection? </w:t>
      </w:r>
      <w:r w:rsidRPr="002628E4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795"/>
        <w:gridCol w:w="1813"/>
        <w:gridCol w:w="1795"/>
        <w:gridCol w:w="1812"/>
      </w:tblGrid>
      <w:tr w:rsidR="002628E4" w:rsidRPr="002628E4" w14:paraId="0CB78C03" w14:textId="77777777" w:rsidTr="002628E4">
        <w:trPr>
          <w:trHeight w:val="300"/>
        </w:trPr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163CFB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  <w:p w14:paraId="3D23E62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5418E7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  <w:p w14:paraId="5F02F6F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FCA5BF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  <w:p w14:paraId="61370FE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86B31A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  <w:p w14:paraId="635D51E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E1BCA2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  <w:p w14:paraId="5B27460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78830B67" w14:textId="77777777" w:rsidR="002628E4" w:rsidRPr="002628E4" w:rsidRDefault="002628E4" w:rsidP="002628E4">
      <w:pPr>
        <w:spacing w:after="0" w:line="240" w:lineRule="auto"/>
        <w:ind w:left="360" w:hanging="360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 </w:t>
      </w:r>
    </w:p>
    <w:p w14:paraId="56597716" w14:textId="77777777" w:rsidR="002628E4" w:rsidRPr="002628E4" w:rsidRDefault="002628E4" w:rsidP="002628E4">
      <w:pPr>
        <w:numPr>
          <w:ilvl w:val="0"/>
          <w:numId w:val="4"/>
        </w:numPr>
        <w:spacing w:after="0" w:line="240" w:lineRule="auto"/>
        <w:ind w:firstLine="0"/>
        <w:textAlignment w:val="baseline"/>
        <w:rPr>
          <w:rFonts w:ascii="Times New Roman" w:eastAsia="Times New Roman" w:hAnsi="Times New Roman" w:cs="Times New Roman"/>
          <w:kern w:val="0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lang w:val="en-GB" w:eastAsia="en-IE"/>
          <w14:ligatures w14:val="none"/>
        </w:rPr>
        <w:t xml:space="preserve">How confident are you about giving yourself an injection in </w:t>
      </w:r>
      <w:r w:rsidRPr="002628E4">
        <w:rPr>
          <w:rFonts w:ascii="Times New Roman" w:eastAsia="Times New Roman" w:hAnsi="Times New Roman" w:cs="Times New Roman"/>
          <w:b/>
          <w:bCs/>
          <w:kern w:val="0"/>
          <w:lang w:val="en-GB" w:eastAsia="en-IE"/>
          <w14:ligatures w14:val="none"/>
        </w:rPr>
        <w:t>the right way</w:t>
      </w:r>
      <w:r w:rsidRPr="002628E4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795"/>
        <w:gridCol w:w="1813"/>
        <w:gridCol w:w="1795"/>
        <w:gridCol w:w="1812"/>
      </w:tblGrid>
      <w:tr w:rsidR="002628E4" w:rsidRPr="002628E4" w14:paraId="0F333F43" w14:textId="77777777" w:rsidTr="002628E4">
        <w:trPr>
          <w:trHeight w:val="300"/>
        </w:trPr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13A6CD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  <w:p w14:paraId="796D885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A15039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  <w:p w14:paraId="1338A84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F9C8A9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  <w:p w14:paraId="337D20F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2675FD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  <w:p w14:paraId="32D5152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3991C4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  <w:p w14:paraId="13DFE3C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3C0EB69F" w14:textId="77777777" w:rsidR="002628E4" w:rsidRPr="002628E4" w:rsidRDefault="002628E4" w:rsidP="002628E4">
      <w:pPr>
        <w:spacing w:after="0" w:line="240" w:lineRule="auto"/>
        <w:ind w:left="360" w:hanging="360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 </w:t>
      </w:r>
    </w:p>
    <w:p w14:paraId="1B80BDF7" w14:textId="77777777" w:rsidR="002628E4" w:rsidRPr="002628E4" w:rsidRDefault="002628E4" w:rsidP="002628E4">
      <w:pPr>
        <w:numPr>
          <w:ilvl w:val="0"/>
          <w:numId w:val="5"/>
        </w:numPr>
        <w:spacing w:after="0" w:line="240" w:lineRule="auto"/>
        <w:ind w:firstLine="0"/>
        <w:textAlignment w:val="baseline"/>
        <w:rPr>
          <w:rFonts w:ascii="Times New Roman" w:eastAsia="Times New Roman" w:hAnsi="Times New Roman" w:cs="Times New Roman"/>
          <w:kern w:val="0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lang w:val="en-GB" w:eastAsia="en-IE"/>
          <w14:ligatures w14:val="none"/>
        </w:rPr>
        <w:t xml:space="preserve">How confident are you about giving yourself an injection in a </w:t>
      </w:r>
      <w:r w:rsidRPr="002628E4">
        <w:rPr>
          <w:rFonts w:ascii="Times New Roman" w:eastAsia="Times New Roman" w:hAnsi="Times New Roman" w:cs="Times New Roman"/>
          <w:b/>
          <w:bCs/>
          <w:kern w:val="0"/>
          <w:lang w:val="en-GB" w:eastAsia="en-IE"/>
          <w14:ligatures w14:val="none"/>
        </w:rPr>
        <w:t>clean and sterile way</w:t>
      </w:r>
      <w:r w:rsidRPr="002628E4">
        <w:rPr>
          <w:rFonts w:ascii="Times New Roman" w:eastAsia="Times New Roman" w:hAnsi="Times New Roman" w:cs="Times New Roman"/>
          <w:kern w:val="0"/>
          <w:lang w:val="en-GB" w:eastAsia="en-IE"/>
          <w14:ligatures w14:val="none"/>
        </w:rPr>
        <w:t>?</w:t>
      </w:r>
      <w:r w:rsidRPr="002628E4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795"/>
        <w:gridCol w:w="1813"/>
        <w:gridCol w:w="1795"/>
        <w:gridCol w:w="1812"/>
      </w:tblGrid>
      <w:tr w:rsidR="002628E4" w:rsidRPr="002628E4" w14:paraId="5B3D6754" w14:textId="77777777" w:rsidTr="002628E4">
        <w:trPr>
          <w:trHeight w:val="300"/>
        </w:trPr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5047C2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  <w:p w14:paraId="081BD2B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E6E80B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  <w:p w14:paraId="604C604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D15F99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  <w:p w14:paraId="7F156E2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430771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  <w:p w14:paraId="0256410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2091A2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  <w:p w14:paraId="723E4DD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5DB1F820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 </w:t>
      </w:r>
    </w:p>
    <w:p w14:paraId="0F88D213" w14:textId="77777777" w:rsidR="002628E4" w:rsidRPr="002628E4" w:rsidRDefault="002628E4" w:rsidP="002628E4">
      <w:pPr>
        <w:numPr>
          <w:ilvl w:val="0"/>
          <w:numId w:val="6"/>
        </w:numPr>
        <w:spacing w:after="0" w:line="240" w:lineRule="auto"/>
        <w:ind w:firstLine="0"/>
        <w:textAlignment w:val="baseline"/>
        <w:rPr>
          <w:rFonts w:ascii="Times New Roman" w:eastAsia="Times New Roman" w:hAnsi="Times New Roman" w:cs="Times New Roman"/>
          <w:kern w:val="0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lang w:val="en-GB" w:eastAsia="en-IE"/>
          <w14:ligatures w14:val="none"/>
        </w:rPr>
        <w:t xml:space="preserve">How confident are you about giving yourself an injection </w:t>
      </w:r>
      <w:r w:rsidRPr="002628E4">
        <w:rPr>
          <w:rFonts w:ascii="Times New Roman" w:eastAsia="Times New Roman" w:hAnsi="Times New Roman" w:cs="Times New Roman"/>
          <w:b/>
          <w:bCs/>
          <w:kern w:val="0"/>
          <w:lang w:val="en-GB" w:eastAsia="en-IE"/>
          <w14:ligatures w14:val="none"/>
        </w:rPr>
        <w:t>safely</w:t>
      </w:r>
      <w:r w:rsidRPr="002628E4">
        <w:rPr>
          <w:rFonts w:ascii="Times New Roman" w:eastAsia="Times New Roman" w:hAnsi="Times New Roman" w:cs="Times New Roman"/>
          <w:kern w:val="0"/>
          <w:lang w:val="en-GB" w:eastAsia="en-IE"/>
          <w14:ligatures w14:val="none"/>
        </w:rPr>
        <w:t>? </w:t>
      </w:r>
      <w:r w:rsidRPr="002628E4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795"/>
        <w:gridCol w:w="1813"/>
        <w:gridCol w:w="1795"/>
        <w:gridCol w:w="1812"/>
      </w:tblGrid>
      <w:tr w:rsidR="002628E4" w:rsidRPr="002628E4" w14:paraId="4137B4CD" w14:textId="77777777" w:rsidTr="002628E4">
        <w:trPr>
          <w:trHeight w:val="300"/>
        </w:trPr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EEFCC5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  <w:p w14:paraId="207EEA3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FED0EA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  <w:p w14:paraId="0459385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DD29F7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  <w:p w14:paraId="443BA35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EF6330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  <w:p w14:paraId="06102EA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5DB268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  <w:p w14:paraId="3361925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111FE1DC" w14:textId="77777777" w:rsidR="002628E4" w:rsidRPr="002628E4" w:rsidRDefault="002628E4" w:rsidP="002628E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 </w:t>
      </w:r>
    </w:p>
    <w:p w14:paraId="0F28700B" w14:textId="77777777" w:rsidR="002628E4" w:rsidRPr="002628E4" w:rsidRDefault="002628E4" w:rsidP="002628E4">
      <w:pPr>
        <w:spacing w:after="0" w:line="240" w:lineRule="auto"/>
        <w:ind w:left="540" w:hanging="540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 </w:t>
      </w:r>
    </w:p>
    <w:p w14:paraId="1D5F158A" w14:textId="77777777" w:rsidR="002628E4" w:rsidRPr="002628E4" w:rsidRDefault="002628E4" w:rsidP="002628E4">
      <w:pPr>
        <w:spacing w:after="0" w:line="240" w:lineRule="auto"/>
        <w:ind w:left="540" w:hanging="540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lang w:val="en-GB" w:eastAsia="en-IE"/>
          <w14:ligatures w14:val="none"/>
        </w:rPr>
        <w:t>7.</w:t>
      </w: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ab/>
      </w:r>
      <w:r w:rsidRPr="002628E4">
        <w:rPr>
          <w:rFonts w:ascii="Times New Roman" w:eastAsia="Times New Roman" w:hAnsi="Times New Roman" w:cs="Times New Roman"/>
          <w:kern w:val="0"/>
          <w:lang w:val="en-GB" w:eastAsia="en-IE"/>
          <w14:ligatures w14:val="none"/>
        </w:rPr>
        <w:t>Overall, how satisfied are you with your current way of taking your medication?</w:t>
      </w:r>
      <w:r w:rsidRPr="002628E4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3"/>
        <w:gridCol w:w="1490"/>
        <w:gridCol w:w="2686"/>
        <w:gridCol w:w="1197"/>
        <w:gridCol w:w="2014"/>
      </w:tblGrid>
      <w:tr w:rsidR="002628E4" w:rsidRPr="002628E4" w14:paraId="54CBCD04" w14:textId="77777777" w:rsidTr="002628E4">
        <w:trPr>
          <w:trHeight w:val="765"/>
        </w:trPr>
        <w:tc>
          <w:tcPr>
            <w:tcW w:w="17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3CA03C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 dissatisfied </w:t>
            </w:r>
          </w:p>
          <w:p w14:paraId="5800EA4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3628639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6822BE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Dissatisfied </w:t>
            </w:r>
          </w:p>
          <w:p w14:paraId="0ADAA9F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01B71DE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30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9040BF3" w14:textId="77777777" w:rsidR="002628E4" w:rsidRPr="002628E4" w:rsidRDefault="002628E4" w:rsidP="002628E4">
            <w:pPr>
              <w:spacing w:after="0" w:line="240" w:lineRule="auto"/>
              <w:ind w:left="-255" w:firstLine="24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Times New Roman" w:eastAsia="Times New Roman" w:hAnsi="Times New Roman" w:cs="Times New Roman"/>
                <w:kern w:val="0"/>
                <w:lang w:val="en-GB" w:eastAsia="en-IE"/>
                <w14:ligatures w14:val="none"/>
              </w:rPr>
              <w:t>Neither dissatisfied </w:t>
            </w:r>
            <w:r w:rsidRPr="002628E4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 </w:t>
            </w:r>
          </w:p>
          <w:p w14:paraId="5B4B56F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r satisfied </w:t>
            </w:r>
          </w:p>
          <w:p w14:paraId="74547C4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8317AC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Satisfied </w:t>
            </w:r>
          </w:p>
          <w:p w14:paraId="4D3EFD6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048D2B1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6BB122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 satisfied </w:t>
            </w:r>
          </w:p>
          <w:p w14:paraId="41B46B9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4190384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2984E866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6AD451A4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62275037" w14:textId="77777777" w:rsidR="002628E4" w:rsidRDefault="002628E4">
      <w:pPr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br w:type="page"/>
      </w:r>
    </w:p>
    <w:p w14:paraId="6E4CF072" w14:textId="781BEB85" w:rsidR="002628E4" w:rsidRPr="002628E4" w:rsidRDefault="002628E4" w:rsidP="002628E4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lastRenderedPageBreak/>
        <w:t>2. Knowledge Assessment</w:t>
      </w: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 </w:t>
      </w:r>
    </w:p>
    <w:p w14:paraId="18B12699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u w:val="single"/>
          <w:lang w:eastAsia="en-IE"/>
          <w14:ligatures w14:val="none"/>
        </w:rPr>
        <w:t>Knowledge</w:t>
      </w: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 </w:t>
      </w:r>
    </w:p>
    <w:p w14:paraId="5F2285AF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Q1.  Which answer is </w:t>
      </w:r>
      <w:r w:rsidRPr="002628E4">
        <w:rPr>
          <w:rFonts w:ascii="Calibri" w:eastAsia="Times New Roman" w:hAnsi="Calibri" w:cs="Calibri"/>
          <w:b/>
          <w:bCs/>
          <w:kern w:val="0"/>
          <w:u w:val="single"/>
          <w:lang w:eastAsia="en-IE"/>
          <w14:ligatures w14:val="none"/>
        </w:rPr>
        <w:t>wrong:</w:t>
      </w: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 Your new medication </w:t>
      </w:r>
    </w:p>
    <w:p w14:paraId="4A6F7D10" w14:textId="77777777" w:rsidR="002628E4" w:rsidRPr="002628E4" w:rsidRDefault="002628E4" w:rsidP="002628E4">
      <w:pPr>
        <w:numPr>
          <w:ilvl w:val="0"/>
          <w:numId w:val="7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Is sometimes called Ozempic </w:t>
      </w:r>
    </w:p>
    <w:p w14:paraId="321DBDA2" w14:textId="77777777" w:rsidR="002628E4" w:rsidRPr="002628E4" w:rsidRDefault="002628E4" w:rsidP="002628E4">
      <w:pPr>
        <w:numPr>
          <w:ilvl w:val="0"/>
          <w:numId w:val="8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Is sometimes called </w:t>
      </w:r>
      <w:proofErr w:type="spellStart"/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semaglutide</w:t>
      </w:r>
      <w:proofErr w:type="spellEnd"/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 </w:t>
      </w:r>
    </w:p>
    <w:p w14:paraId="3A00BC21" w14:textId="77777777" w:rsidR="002628E4" w:rsidRPr="002628E4" w:rsidRDefault="002628E4" w:rsidP="002628E4">
      <w:pPr>
        <w:numPr>
          <w:ilvl w:val="0"/>
          <w:numId w:val="9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Is sometimes called liraglutide </w:t>
      </w:r>
    </w:p>
    <w:p w14:paraId="493E1461" w14:textId="77777777" w:rsidR="002628E4" w:rsidRPr="002628E4" w:rsidRDefault="002628E4" w:rsidP="002628E4">
      <w:pPr>
        <w:numPr>
          <w:ilvl w:val="0"/>
          <w:numId w:val="10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Works on GLP-1 receptors </w:t>
      </w:r>
    </w:p>
    <w:p w14:paraId="6DA0B7A2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Q2. Your new medication primarily works by? </w:t>
      </w:r>
    </w:p>
    <w:p w14:paraId="49B1BF5B" w14:textId="77777777" w:rsidR="002628E4" w:rsidRPr="002628E4" w:rsidRDefault="002628E4" w:rsidP="002628E4">
      <w:pPr>
        <w:numPr>
          <w:ilvl w:val="0"/>
          <w:numId w:val="11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Reducing appetite and causing you to eat less </w:t>
      </w:r>
    </w:p>
    <w:p w14:paraId="4306E97D" w14:textId="77777777" w:rsidR="002628E4" w:rsidRPr="002628E4" w:rsidRDefault="002628E4" w:rsidP="002628E4">
      <w:pPr>
        <w:numPr>
          <w:ilvl w:val="0"/>
          <w:numId w:val="12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Reducing the intake of fat in the gut </w:t>
      </w:r>
    </w:p>
    <w:p w14:paraId="7B383BAB" w14:textId="77777777" w:rsidR="002628E4" w:rsidRPr="002628E4" w:rsidRDefault="002628E4" w:rsidP="002628E4">
      <w:pPr>
        <w:numPr>
          <w:ilvl w:val="0"/>
          <w:numId w:val="13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Shrinking the stomach to make you feel full </w:t>
      </w:r>
    </w:p>
    <w:p w14:paraId="37561877" w14:textId="77777777" w:rsidR="002628E4" w:rsidRPr="002628E4" w:rsidRDefault="002628E4" w:rsidP="002628E4">
      <w:pPr>
        <w:numPr>
          <w:ilvl w:val="0"/>
          <w:numId w:val="14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Giving you more energy to burn fat </w:t>
      </w:r>
    </w:p>
    <w:p w14:paraId="7CF5651E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Q3. Where is </w:t>
      </w:r>
      <w:r w:rsidRPr="002628E4">
        <w:rPr>
          <w:rFonts w:ascii="Calibri" w:eastAsia="Times New Roman" w:hAnsi="Calibri" w:cs="Calibri"/>
          <w:b/>
          <w:bCs/>
          <w:kern w:val="0"/>
          <w:u w:val="single"/>
          <w:lang w:eastAsia="en-IE"/>
          <w14:ligatures w14:val="none"/>
        </w:rPr>
        <w:t>not</w:t>
      </w: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 a recommended injection site? </w:t>
      </w:r>
    </w:p>
    <w:p w14:paraId="6D353292" w14:textId="77777777" w:rsidR="002628E4" w:rsidRPr="002628E4" w:rsidRDefault="002628E4" w:rsidP="002628E4">
      <w:pPr>
        <w:numPr>
          <w:ilvl w:val="0"/>
          <w:numId w:val="15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The front of the thigh </w:t>
      </w:r>
    </w:p>
    <w:p w14:paraId="2CE202DA" w14:textId="77777777" w:rsidR="002628E4" w:rsidRPr="002628E4" w:rsidRDefault="002628E4" w:rsidP="002628E4">
      <w:pPr>
        <w:numPr>
          <w:ilvl w:val="0"/>
          <w:numId w:val="16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Directly below the bellybutton </w:t>
      </w:r>
    </w:p>
    <w:p w14:paraId="759429C0" w14:textId="77777777" w:rsidR="002628E4" w:rsidRPr="002628E4" w:rsidRDefault="002628E4" w:rsidP="002628E4">
      <w:pPr>
        <w:numPr>
          <w:ilvl w:val="0"/>
          <w:numId w:val="17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The arm </w:t>
      </w:r>
    </w:p>
    <w:p w14:paraId="5012B2AB" w14:textId="77777777" w:rsidR="002628E4" w:rsidRPr="002628E4" w:rsidRDefault="002628E4" w:rsidP="002628E4">
      <w:pPr>
        <w:numPr>
          <w:ilvl w:val="0"/>
          <w:numId w:val="18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Below the bellybutton, to the side </w:t>
      </w:r>
    </w:p>
    <w:p w14:paraId="785D3723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Q4. How often do you fill your pen with medication? </w:t>
      </w:r>
    </w:p>
    <w:p w14:paraId="2B1944EF" w14:textId="77777777" w:rsidR="002628E4" w:rsidRPr="002628E4" w:rsidRDefault="002628E4" w:rsidP="002628E4">
      <w:pPr>
        <w:numPr>
          <w:ilvl w:val="0"/>
          <w:numId w:val="19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Every day </w:t>
      </w:r>
    </w:p>
    <w:p w14:paraId="03764B30" w14:textId="77777777" w:rsidR="002628E4" w:rsidRPr="002628E4" w:rsidRDefault="002628E4" w:rsidP="002628E4">
      <w:pPr>
        <w:numPr>
          <w:ilvl w:val="0"/>
          <w:numId w:val="20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Once a month </w:t>
      </w:r>
    </w:p>
    <w:p w14:paraId="6C2F130D" w14:textId="77777777" w:rsidR="002628E4" w:rsidRPr="002628E4" w:rsidRDefault="002628E4" w:rsidP="002628E4">
      <w:pPr>
        <w:numPr>
          <w:ilvl w:val="0"/>
          <w:numId w:val="21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After each use </w:t>
      </w:r>
    </w:p>
    <w:p w14:paraId="64FAD6C7" w14:textId="77777777" w:rsidR="002628E4" w:rsidRPr="002628E4" w:rsidRDefault="002628E4" w:rsidP="002628E4">
      <w:pPr>
        <w:numPr>
          <w:ilvl w:val="0"/>
          <w:numId w:val="22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Never </w:t>
      </w:r>
    </w:p>
    <w:p w14:paraId="060E7048" w14:textId="77777777" w:rsidR="002628E4" w:rsidRPr="002628E4" w:rsidRDefault="002628E4" w:rsidP="002628E4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 </w:t>
      </w:r>
    </w:p>
    <w:p w14:paraId="72F6216A" w14:textId="77777777" w:rsidR="002628E4" w:rsidRPr="002628E4" w:rsidRDefault="002628E4" w:rsidP="002628E4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 </w:t>
      </w:r>
    </w:p>
    <w:p w14:paraId="676CE69A" w14:textId="77777777" w:rsidR="002628E4" w:rsidRPr="002628E4" w:rsidRDefault="002628E4" w:rsidP="002628E4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 </w:t>
      </w:r>
    </w:p>
    <w:p w14:paraId="57D78EF7" w14:textId="77777777" w:rsidR="002628E4" w:rsidRPr="002628E4" w:rsidRDefault="002628E4" w:rsidP="002628E4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 </w:t>
      </w:r>
    </w:p>
    <w:p w14:paraId="03947E97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  <w:t> </w:t>
      </w:r>
    </w:p>
    <w:p w14:paraId="444076D7" w14:textId="77777777" w:rsidR="002628E4" w:rsidRDefault="002628E4">
      <w:pPr>
        <w:rPr>
          <w:rFonts w:ascii="Calibri" w:eastAsia="Times New Roman" w:hAnsi="Calibri" w:cs="Calibri"/>
          <w:b/>
          <w:bCs/>
          <w:kern w:val="0"/>
          <w:sz w:val="28"/>
          <w:szCs w:val="28"/>
          <w:lang w:eastAsia="en-IE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8"/>
          <w:szCs w:val="28"/>
          <w:lang w:eastAsia="en-IE"/>
          <w14:ligatures w14:val="none"/>
        </w:rPr>
        <w:br w:type="page"/>
      </w:r>
    </w:p>
    <w:p w14:paraId="72C906B2" w14:textId="581F4FAD" w:rsidR="002628E4" w:rsidRPr="002628E4" w:rsidRDefault="002628E4" w:rsidP="002628E4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kern w:val="0"/>
          <w:sz w:val="28"/>
          <w:szCs w:val="28"/>
          <w:lang w:eastAsia="en-IE"/>
          <w14:ligatures w14:val="none"/>
        </w:rPr>
        <w:lastRenderedPageBreak/>
        <w:t>- POST Tutorial -</w:t>
      </w:r>
      <w:r w:rsidRPr="002628E4">
        <w:rPr>
          <w:rFonts w:ascii="Calibri" w:eastAsia="Times New Roman" w:hAnsi="Calibri" w:cs="Calibri"/>
          <w:kern w:val="0"/>
          <w:sz w:val="28"/>
          <w:szCs w:val="28"/>
          <w:lang w:eastAsia="en-IE"/>
          <w14:ligatures w14:val="none"/>
        </w:rPr>
        <w:t> </w:t>
      </w:r>
    </w:p>
    <w:p w14:paraId="2512E270" w14:textId="77777777" w:rsidR="002628E4" w:rsidRPr="002628E4" w:rsidRDefault="002628E4" w:rsidP="002628E4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1. Knowledge Assessment</w:t>
      </w: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 </w:t>
      </w:r>
    </w:p>
    <w:p w14:paraId="60859B42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kern w:val="0"/>
          <w:lang w:eastAsia="en-IE"/>
          <w14:ligatures w14:val="none"/>
        </w:rPr>
        <w:t>Circle the answer you think is correct</w:t>
      </w: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 </w:t>
      </w:r>
    </w:p>
    <w:p w14:paraId="00A21224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u w:val="single"/>
          <w:lang w:eastAsia="en-IE"/>
          <w14:ligatures w14:val="none"/>
        </w:rPr>
        <w:t>Knowledge</w:t>
      </w: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 </w:t>
      </w:r>
    </w:p>
    <w:p w14:paraId="649E966A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Q1.  Which answer is </w:t>
      </w:r>
      <w:r w:rsidRPr="002628E4">
        <w:rPr>
          <w:rFonts w:ascii="Calibri" w:eastAsia="Times New Roman" w:hAnsi="Calibri" w:cs="Calibri"/>
          <w:b/>
          <w:bCs/>
          <w:kern w:val="0"/>
          <w:u w:val="single"/>
          <w:lang w:eastAsia="en-IE"/>
          <w14:ligatures w14:val="none"/>
        </w:rPr>
        <w:t>wrong:</w:t>
      </w: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 Your new medication </w:t>
      </w:r>
    </w:p>
    <w:p w14:paraId="32FD4836" w14:textId="77777777" w:rsidR="002628E4" w:rsidRPr="002628E4" w:rsidRDefault="002628E4" w:rsidP="002628E4">
      <w:pPr>
        <w:numPr>
          <w:ilvl w:val="0"/>
          <w:numId w:val="23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Is sometimes called Ozempic </w:t>
      </w:r>
    </w:p>
    <w:p w14:paraId="39C80D8B" w14:textId="77777777" w:rsidR="002628E4" w:rsidRPr="002628E4" w:rsidRDefault="002628E4" w:rsidP="002628E4">
      <w:pPr>
        <w:numPr>
          <w:ilvl w:val="0"/>
          <w:numId w:val="24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Is sometimes called </w:t>
      </w:r>
      <w:proofErr w:type="spellStart"/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semaglutide</w:t>
      </w:r>
      <w:proofErr w:type="spellEnd"/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 </w:t>
      </w:r>
    </w:p>
    <w:p w14:paraId="4ABC63BD" w14:textId="77777777" w:rsidR="002628E4" w:rsidRPr="002628E4" w:rsidRDefault="002628E4" w:rsidP="002628E4">
      <w:pPr>
        <w:numPr>
          <w:ilvl w:val="0"/>
          <w:numId w:val="25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Is sometimes called liraglutide </w:t>
      </w:r>
    </w:p>
    <w:p w14:paraId="384B261F" w14:textId="77777777" w:rsidR="002628E4" w:rsidRPr="002628E4" w:rsidRDefault="002628E4" w:rsidP="002628E4">
      <w:pPr>
        <w:numPr>
          <w:ilvl w:val="0"/>
          <w:numId w:val="26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Works on GLP-1 receptors </w:t>
      </w:r>
    </w:p>
    <w:p w14:paraId="360252A5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Q2. Your new medication primarily works by? </w:t>
      </w:r>
    </w:p>
    <w:p w14:paraId="1229668D" w14:textId="77777777" w:rsidR="002628E4" w:rsidRPr="002628E4" w:rsidRDefault="002628E4" w:rsidP="002628E4">
      <w:pPr>
        <w:numPr>
          <w:ilvl w:val="0"/>
          <w:numId w:val="27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Reducing appetite and causing you to eat less </w:t>
      </w:r>
    </w:p>
    <w:p w14:paraId="594FE432" w14:textId="77777777" w:rsidR="002628E4" w:rsidRPr="002628E4" w:rsidRDefault="002628E4" w:rsidP="002628E4">
      <w:pPr>
        <w:numPr>
          <w:ilvl w:val="0"/>
          <w:numId w:val="28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Reducing the intake of fat in the gut </w:t>
      </w:r>
    </w:p>
    <w:p w14:paraId="68F23C1C" w14:textId="77777777" w:rsidR="002628E4" w:rsidRPr="002628E4" w:rsidRDefault="002628E4" w:rsidP="002628E4">
      <w:pPr>
        <w:numPr>
          <w:ilvl w:val="0"/>
          <w:numId w:val="29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Shrinking the stomach to make you feel full </w:t>
      </w:r>
    </w:p>
    <w:p w14:paraId="2FF8F83B" w14:textId="77777777" w:rsidR="002628E4" w:rsidRPr="002628E4" w:rsidRDefault="002628E4" w:rsidP="002628E4">
      <w:pPr>
        <w:numPr>
          <w:ilvl w:val="0"/>
          <w:numId w:val="30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Giving you more energy to burn fat </w:t>
      </w:r>
    </w:p>
    <w:p w14:paraId="7D57C526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Q3. Where is </w:t>
      </w:r>
      <w:r w:rsidRPr="002628E4">
        <w:rPr>
          <w:rFonts w:ascii="Calibri" w:eastAsia="Times New Roman" w:hAnsi="Calibri" w:cs="Calibri"/>
          <w:b/>
          <w:bCs/>
          <w:kern w:val="0"/>
          <w:u w:val="single"/>
          <w:lang w:eastAsia="en-IE"/>
          <w14:ligatures w14:val="none"/>
        </w:rPr>
        <w:t>not</w:t>
      </w: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 a recommended injection site? </w:t>
      </w:r>
    </w:p>
    <w:p w14:paraId="2B333B37" w14:textId="77777777" w:rsidR="002628E4" w:rsidRPr="002628E4" w:rsidRDefault="002628E4" w:rsidP="002628E4">
      <w:pPr>
        <w:numPr>
          <w:ilvl w:val="0"/>
          <w:numId w:val="31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The front of the thigh </w:t>
      </w:r>
    </w:p>
    <w:p w14:paraId="677382EC" w14:textId="77777777" w:rsidR="002628E4" w:rsidRPr="002628E4" w:rsidRDefault="002628E4" w:rsidP="002628E4">
      <w:pPr>
        <w:numPr>
          <w:ilvl w:val="0"/>
          <w:numId w:val="32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Directly below the bellybutton </w:t>
      </w:r>
    </w:p>
    <w:p w14:paraId="55727EAF" w14:textId="77777777" w:rsidR="002628E4" w:rsidRPr="002628E4" w:rsidRDefault="002628E4" w:rsidP="002628E4">
      <w:pPr>
        <w:numPr>
          <w:ilvl w:val="0"/>
          <w:numId w:val="33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The arm </w:t>
      </w:r>
    </w:p>
    <w:p w14:paraId="2472EF72" w14:textId="77777777" w:rsidR="002628E4" w:rsidRPr="002628E4" w:rsidRDefault="002628E4" w:rsidP="002628E4">
      <w:pPr>
        <w:numPr>
          <w:ilvl w:val="0"/>
          <w:numId w:val="34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Below the bellybutton, to the side </w:t>
      </w:r>
    </w:p>
    <w:p w14:paraId="6858A328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Q4. How often do you fill your pen with medication? </w:t>
      </w:r>
    </w:p>
    <w:p w14:paraId="2B781EF5" w14:textId="77777777" w:rsidR="002628E4" w:rsidRPr="002628E4" w:rsidRDefault="002628E4" w:rsidP="002628E4">
      <w:pPr>
        <w:numPr>
          <w:ilvl w:val="0"/>
          <w:numId w:val="35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Every day </w:t>
      </w:r>
    </w:p>
    <w:p w14:paraId="3A486649" w14:textId="77777777" w:rsidR="002628E4" w:rsidRPr="002628E4" w:rsidRDefault="002628E4" w:rsidP="002628E4">
      <w:pPr>
        <w:numPr>
          <w:ilvl w:val="0"/>
          <w:numId w:val="36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Once a month </w:t>
      </w:r>
    </w:p>
    <w:p w14:paraId="0688CABA" w14:textId="77777777" w:rsidR="002628E4" w:rsidRPr="002628E4" w:rsidRDefault="002628E4" w:rsidP="002628E4">
      <w:pPr>
        <w:numPr>
          <w:ilvl w:val="0"/>
          <w:numId w:val="37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After each use </w:t>
      </w:r>
    </w:p>
    <w:p w14:paraId="48D5EAA1" w14:textId="77777777" w:rsidR="002628E4" w:rsidRPr="002628E4" w:rsidRDefault="002628E4" w:rsidP="002628E4">
      <w:pPr>
        <w:numPr>
          <w:ilvl w:val="0"/>
          <w:numId w:val="38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Never </w:t>
      </w:r>
    </w:p>
    <w:p w14:paraId="51971102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Q5. How often do you inject your new medication? </w:t>
      </w:r>
    </w:p>
    <w:p w14:paraId="2B74507F" w14:textId="77777777" w:rsidR="002628E4" w:rsidRPr="002628E4" w:rsidRDefault="002628E4" w:rsidP="002628E4">
      <w:pPr>
        <w:numPr>
          <w:ilvl w:val="0"/>
          <w:numId w:val="39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Once a day </w:t>
      </w:r>
    </w:p>
    <w:p w14:paraId="2840D8A7" w14:textId="77777777" w:rsidR="002628E4" w:rsidRPr="002628E4" w:rsidRDefault="002628E4" w:rsidP="002628E4">
      <w:pPr>
        <w:numPr>
          <w:ilvl w:val="0"/>
          <w:numId w:val="40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Once every three days </w:t>
      </w:r>
    </w:p>
    <w:p w14:paraId="5AC44134" w14:textId="77777777" w:rsidR="002628E4" w:rsidRPr="002628E4" w:rsidRDefault="002628E4" w:rsidP="002628E4">
      <w:pPr>
        <w:numPr>
          <w:ilvl w:val="0"/>
          <w:numId w:val="41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Once a week </w:t>
      </w:r>
    </w:p>
    <w:p w14:paraId="36064D1F" w14:textId="77777777" w:rsidR="002628E4" w:rsidRPr="002628E4" w:rsidRDefault="002628E4" w:rsidP="002628E4">
      <w:pPr>
        <w:numPr>
          <w:ilvl w:val="0"/>
          <w:numId w:val="42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Once every five days </w:t>
      </w:r>
    </w:p>
    <w:p w14:paraId="2AC960F3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Q6. What dose are you starting on? </w:t>
      </w:r>
    </w:p>
    <w:p w14:paraId="0A991715" w14:textId="77777777" w:rsidR="002628E4" w:rsidRPr="002628E4" w:rsidRDefault="002628E4" w:rsidP="002628E4">
      <w:pPr>
        <w:numPr>
          <w:ilvl w:val="0"/>
          <w:numId w:val="43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0.1mg </w:t>
      </w:r>
    </w:p>
    <w:p w14:paraId="2E173B13" w14:textId="77777777" w:rsidR="002628E4" w:rsidRPr="002628E4" w:rsidRDefault="002628E4" w:rsidP="002628E4">
      <w:pPr>
        <w:numPr>
          <w:ilvl w:val="0"/>
          <w:numId w:val="44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0.25mg </w:t>
      </w:r>
    </w:p>
    <w:p w14:paraId="4C421574" w14:textId="77777777" w:rsidR="002628E4" w:rsidRPr="002628E4" w:rsidRDefault="002628E4" w:rsidP="002628E4">
      <w:pPr>
        <w:numPr>
          <w:ilvl w:val="0"/>
          <w:numId w:val="45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0.5mg </w:t>
      </w:r>
    </w:p>
    <w:p w14:paraId="259B544D" w14:textId="67A67594" w:rsidR="002628E4" w:rsidRPr="002628E4" w:rsidRDefault="002628E4" w:rsidP="002628E4">
      <w:pPr>
        <w:numPr>
          <w:ilvl w:val="0"/>
          <w:numId w:val="46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1mg </w:t>
      </w:r>
    </w:p>
    <w:p w14:paraId="52FDDD3F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Q7. How often do you change the needle? </w:t>
      </w:r>
    </w:p>
    <w:p w14:paraId="701D9A77" w14:textId="77777777" w:rsidR="002628E4" w:rsidRPr="002628E4" w:rsidRDefault="002628E4" w:rsidP="002628E4">
      <w:pPr>
        <w:numPr>
          <w:ilvl w:val="0"/>
          <w:numId w:val="47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After each use </w:t>
      </w:r>
    </w:p>
    <w:p w14:paraId="3ABBCC9A" w14:textId="77777777" w:rsidR="002628E4" w:rsidRPr="002628E4" w:rsidRDefault="002628E4" w:rsidP="002628E4">
      <w:pPr>
        <w:numPr>
          <w:ilvl w:val="0"/>
          <w:numId w:val="48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After you finish using a pen </w:t>
      </w:r>
    </w:p>
    <w:p w14:paraId="51A51612" w14:textId="77777777" w:rsidR="002628E4" w:rsidRPr="002628E4" w:rsidRDefault="002628E4" w:rsidP="002628E4">
      <w:pPr>
        <w:numPr>
          <w:ilvl w:val="0"/>
          <w:numId w:val="49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When you increase or lower your dose </w:t>
      </w:r>
    </w:p>
    <w:p w14:paraId="454CA07B" w14:textId="77777777" w:rsidR="002628E4" w:rsidRPr="002628E4" w:rsidRDefault="002628E4" w:rsidP="002628E4">
      <w:pPr>
        <w:numPr>
          <w:ilvl w:val="0"/>
          <w:numId w:val="50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Only when you think the needle may be dirty </w:t>
      </w:r>
    </w:p>
    <w:p w14:paraId="27B576C3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Q8 How should the medication look through the pen window? </w:t>
      </w:r>
    </w:p>
    <w:p w14:paraId="7799D5C7" w14:textId="77777777" w:rsidR="002628E4" w:rsidRPr="002628E4" w:rsidRDefault="002628E4" w:rsidP="002628E4">
      <w:pPr>
        <w:numPr>
          <w:ilvl w:val="0"/>
          <w:numId w:val="51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Red </w:t>
      </w:r>
    </w:p>
    <w:p w14:paraId="63AB234F" w14:textId="77777777" w:rsidR="002628E4" w:rsidRPr="002628E4" w:rsidRDefault="002628E4" w:rsidP="002628E4">
      <w:pPr>
        <w:numPr>
          <w:ilvl w:val="0"/>
          <w:numId w:val="52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Clear </w:t>
      </w:r>
    </w:p>
    <w:p w14:paraId="37767CD2" w14:textId="77777777" w:rsidR="002628E4" w:rsidRPr="002628E4" w:rsidRDefault="002628E4" w:rsidP="002628E4">
      <w:pPr>
        <w:numPr>
          <w:ilvl w:val="0"/>
          <w:numId w:val="53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Cloudy </w:t>
      </w:r>
    </w:p>
    <w:p w14:paraId="579F4613" w14:textId="77777777" w:rsidR="002628E4" w:rsidRPr="002628E4" w:rsidRDefault="002628E4" w:rsidP="002628E4">
      <w:pPr>
        <w:numPr>
          <w:ilvl w:val="0"/>
          <w:numId w:val="54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Yellow </w:t>
      </w:r>
    </w:p>
    <w:p w14:paraId="1450332D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Q9. What strategy do we recommend to help with side effects? </w:t>
      </w:r>
    </w:p>
    <w:p w14:paraId="63C80AE1" w14:textId="77777777" w:rsidR="002628E4" w:rsidRPr="002628E4" w:rsidRDefault="002628E4" w:rsidP="002628E4">
      <w:pPr>
        <w:numPr>
          <w:ilvl w:val="0"/>
          <w:numId w:val="55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Drink milk </w:t>
      </w:r>
    </w:p>
    <w:p w14:paraId="0C564929" w14:textId="77777777" w:rsidR="002628E4" w:rsidRPr="002628E4" w:rsidRDefault="002628E4" w:rsidP="002628E4">
      <w:pPr>
        <w:numPr>
          <w:ilvl w:val="0"/>
          <w:numId w:val="56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Eat slowly </w:t>
      </w:r>
    </w:p>
    <w:p w14:paraId="65416131" w14:textId="77777777" w:rsidR="002628E4" w:rsidRPr="002628E4" w:rsidRDefault="002628E4" w:rsidP="002628E4">
      <w:pPr>
        <w:numPr>
          <w:ilvl w:val="0"/>
          <w:numId w:val="57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lastRenderedPageBreak/>
        <w:t>Eat more </w:t>
      </w:r>
    </w:p>
    <w:p w14:paraId="183A7097" w14:textId="77777777" w:rsidR="002628E4" w:rsidRPr="002628E4" w:rsidRDefault="002628E4" w:rsidP="002628E4">
      <w:pPr>
        <w:numPr>
          <w:ilvl w:val="0"/>
          <w:numId w:val="58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Avoid eating </w:t>
      </w:r>
    </w:p>
    <w:p w14:paraId="14FE17E4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Q10. What do you do when you miss a dose? </w:t>
      </w:r>
    </w:p>
    <w:p w14:paraId="72E740CB" w14:textId="77777777" w:rsidR="002628E4" w:rsidRPr="002628E4" w:rsidRDefault="002628E4" w:rsidP="002628E4">
      <w:pPr>
        <w:numPr>
          <w:ilvl w:val="0"/>
          <w:numId w:val="59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Take a double dose </w:t>
      </w:r>
    </w:p>
    <w:p w14:paraId="2CADAA14" w14:textId="77777777" w:rsidR="002628E4" w:rsidRPr="002628E4" w:rsidRDefault="002628E4" w:rsidP="002628E4">
      <w:pPr>
        <w:numPr>
          <w:ilvl w:val="0"/>
          <w:numId w:val="60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Take it </w:t>
      </w:r>
      <w:proofErr w:type="spellStart"/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anytime</w:t>
      </w:r>
      <w:proofErr w:type="spellEnd"/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 xml:space="preserve"> before your next dose </w:t>
      </w:r>
    </w:p>
    <w:p w14:paraId="1D627E56" w14:textId="77777777" w:rsidR="002628E4" w:rsidRPr="002628E4" w:rsidRDefault="002628E4" w:rsidP="002628E4">
      <w:pPr>
        <w:numPr>
          <w:ilvl w:val="0"/>
          <w:numId w:val="61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Take it within five days of missing the dose </w:t>
      </w:r>
    </w:p>
    <w:p w14:paraId="66955E24" w14:textId="77777777" w:rsidR="002628E4" w:rsidRPr="002628E4" w:rsidRDefault="002628E4" w:rsidP="002628E4">
      <w:pPr>
        <w:numPr>
          <w:ilvl w:val="0"/>
          <w:numId w:val="62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Only take it the next day or forget about it. </w:t>
      </w:r>
    </w:p>
    <w:p w14:paraId="0B496E10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Q11. How often should you have a bowel motion? </w:t>
      </w:r>
    </w:p>
    <w:p w14:paraId="1B100D45" w14:textId="77777777" w:rsidR="002628E4" w:rsidRPr="002628E4" w:rsidRDefault="002628E4" w:rsidP="002628E4">
      <w:pPr>
        <w:numPr>
          <w:ilvl w:val="0"/>
          <w:numId w:val="63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At least once a week </w:t>
      </w:r>
    </w:p>
    <w:p w14:paraId="51D9BF0C" w14:textId="77777777" w:rsidR="002628E4" w:rsidRPr="002628E4" w:rsidRDefault="002628E4" w:rsidP="002628E4">
      <w:pPr>
        <w:numPr>
          <w:ilvl w:val="0"/>
          <w:numId w:val="64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At least three times a week </w:t>
      </w:r>
    </w:p>
    <w:p w14:paraId="298304EE" w14:textId="77777777" w:rsidR="002628E4" w:rsidRPr="002628E4" w:rsidRDefault="002628E4" w:rsidP="002628E4">
      <w:pPr>
        <w:numPr>
          <w:ilvl w:val="0"/>
          <w:numId w:val="65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Every day </w:t>
      </w:r>
    </w:p>
    <w:p w14:paraId="2260E293" w14:textId="77777777" w:rsidR="002628E4" w:rsidRPr="002628E4" w:rsidRDefault="002628E4" w:rsidP="002628E4">
      <w:pPr>
        <w:numPr>
          <w:ilvl w:val="0"/>
          <w:numId w:val="66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It doesn’t matter </w:t>
      </w:r>
    </w:p>
    <w:p w14:paraId="79E0D925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Q12. Where should you store your medication? </w:t>
      </w:r>
    </w:p>
    <w:p w14:paraId="41F7660A" w14:textId="77777777" w:rsidR="002628E4" w:rsidRPr="002628E4" w:rsidRDefault="002628E4" w:rsidP="002628E4">
      <w:pPr>
        <w:numPr>
          <w:ilvl w:val="0"/>
          <w:numId w:val="67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In the fridge and once open, use within 12 weeks </w:t>
      </w:r>
    </w:p>
    <w:p w14:paraId="4B126260" w14:textId="77777777" w:rsidR="002628E4" w:rsidRPr="002628E4" w:rsidRDefault="002628E4" w:rsidP="002628E4">
      <w:pPr>
        <w:numPr>
          <w:ilvl w:val="0"/>
          <w:numId w:val="68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In the fridge and once open, use within 6 weeks </w:t>
      </w:r>
    </w:p>
    <w:p w14:paraId="1B54E76D" w14:textId="77777777" w:rsidR="002628E4" w:rsidRPr="002628E4" w:rsidRDefault="002628E4" w:rsidP="002628E4">
      <w:pPr>
        <w:numPr>
          <w:ilvl w:val="0"/>
          <w:numId w:val="69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In a cool dry, place and once open, use within 12 weeks </w:t>
      </w:r>
    </w:p>
    <w:p w14:paraId="233EFF51" w14:textId="77777777" w:rsidR="002628E4" w:rsidRPr="002628E4" w:rsidRDefault="002628E4" w:rsidP="002628E4">
      <w:pPr>
        <w:numPr>
          <w:ilvl w:val="0"/>
          <w:numId w:val="70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kern w:val="0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lang w:eastAsia="en-IE"/>
          <w14:ligatures w14:val="none"/>
        </w:rPr>
        <w:t>In a cool, dry, place and once open, use within 6 weeks </w:t>
      </w:r>
    </w:p>
    <w:p w14:paraId="42D57B2D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12E34265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40B47206" w14:textId="77777777" w:rsidR="002628E4" w:rsidRDefault="002628E4">
      <w:pPr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  <w:br w:type="page"/>
      </w:r>
    </w:p>
    <w:p w14:paraId="3376D663" w14:textId="77F9AED1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  <w:lastRenderedPageBreak/>
        <w:t xml:space="preserve">3. Trust- Distrust Measure (2) 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710B688E" w14:textId="77777777" w:rsidR="002628E4" w:rsidRPr="002628E4" w:rsidRDefault="002628E4" w:rsidP="002628E4">
      <w:pPr>
        <w:spacing w:after="0" w:line="240" w:lineRule="auto"/>
        <w:ind w:right="-34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kern w:val="0"/>
          <w:sz w:val="22"/>
          <w:szCs w:val="22"/>
          <w:lang w:val="en-NZ" w:eastAsia="en-IE"/>
          <w14:ligatures w14:val="none"/>
        </w:rPr>
        <w:t xml:space="preserve">Please consider the interaction between yourself and the digital nurse. Use an arrow  to indicate your agreement with the following statements: </w:t>
      </w:r>
      <w:r w:rsidRPr="002628E4">
        <w:rPr>
          <w:rFonts w:ascii="Calibri Light" w:eastAsia="Times New Roman" w:hAnsi="Calibri Light" w:cs="Calibri Light"/>
          <w:kern w:val="0"/>
          <w:sz w:val="22"/>
          <w:szCs w:val="22"/>
          <w:lang w:eastAsia="en-IE"/>
          <w14:ligatures w14:val="none"/>
        </w:rPr>
        <w:t>please place an arrow at any point along the scale below to indicate your agreement).   </w:t>
      </w:r>
    </w:p>
    <w:p w14:paraId="5DB7128F" w14:textId="07F8CE07" w:rsidR="002628E4" w:rsidRPr="002628E4" w:rsidRDefault="002628E4" w:rsidP="002628E4">
      <w:pPr>
        <w:spacing w:after="0" w:line="240" w:lineRule="auto"/>
        <w:ind w:right="-34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Segoe UI" w:eastAsia="Times New Roman" w:hAnsi="Segoe UI" w:cs="Segoe UI"/>
          <w:noProof/>
          <w:kern w:val="0"/>
          <w:sz w:val="18"/>
          <w:szCs w:val="18"/>
          <w:lang w:eastAsia="en-IE"/>
          <w14:ligatures w14:val="none"/>
        </w:rPr>
        <w:drawing>
          <wp:inline distT="0" distB="0" distL="0" distR="0" wp14:anchorId="49A3E08D" wp14:editId="14687FBA">
            <wp:extent cx="200025" cy="428625"/>
            <wp:effectExtent l="0" t="0" r="0" b="0"/>
            <wp:docPr id="1071547026" name="Picture 7" descr="Sha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hap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8E4">
        <w:rPr>
          <w:rFonts w:ascii="Calibri Light" w:eastAsia="Times New Roman" w:hAnsi="Calibri Light" w:cs="Calibri Light"/>
          <w:b/>
          <w:bCs/>
          <w:kern w:val="0"/>
          <w:sz w:val="22"/>
          <w:szCs w:val="22"/>
          <w:lang w:eastAsia="en-IE"/>
          <w14:ligatures w14:val="none"/>
        </w:rPr>
        <w:t>FOR EXAMPLE:</w:t>
      </w:r>
      <w:r w:rsidRPr="002628E4">
        <w:rPr>
          <w:rFonts w:ascii="Calibri Light" w:eastAsia="Times New Roman" w:hAnsi="Calibri Light" w:cs="Calibri Light"/>
          <w:kern w:val="0"/>
          <w:sz w:val="22"/>
          <w:szCs w:val="22"/>
          <w:lang w:eastAsia="en-IE"/>
          <w14:ligatures w14:val="none"/>
        </w:rPr>
        <w:t> </w:t>
      </w:r>
    </w:p>
    <w:p w14:paraId="534FE545" w14:textId="4C8D7CF3" w:rsidR="002628E4" w:rsidRPr="002628E4" w:rsidRDefault="002628E4" w:rsidP="002628E4">
      <w:pPr>
        <w:spacing w:after="0" w:line="240" w:lineRule="auto"/>
        <w:ind w:left="2880" w:right="-345" w:firstLine="720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Segoe UI" w:eastAsia="Times New Roman" w:hAnsi="Segoe UI" w:cs="Segoe UI"/>
          <w:noProof/>
          <w:kern w:val="0"/>
          <w:sz w:val="18"/>
          <w:szCs w:val="18"/>
          <w:lang w:eastAsia="en-IE"/>
          <w14:ligatures w14:val="none"/>
        </w:rPr>
        <w:drawing>
          <wp:inline distT="0" distB="0" distL="0" distR="0" wp14:anchorId="2EEA6C72" wp14:editId="2847261A">
            <wp:extent cx="1057275" cy="381000"/>
            <wp:effectExtent l="0" t="0" r="9525" b="0"/>
            <wp:docPr id="446948396" name="Picture 6" descr="A picture containing line, antenna, too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picture containing line, antenna, too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7275" cy="38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3B1B626E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sz w:val="22"/>
          <w:szCs w:val="22"/>
          <w:lang w:val="en-NZ" w:eastAsia="en-IE"/>
          <w14:ligatures w14:val="none"/>
        </w:rPr>
        <w:t>I am suspicious of the digital nurse’s intent or actions</w:t>
      </w:r>
      <w:r w:rsidRPr="002628E4">
        <w:rPr>
          <w:rFonts w:ascii="Times New Roman" w:eastAsia="Times New Roman" w:hAnsi="Times New Roman" w:cs="Times New Roman"/>
          <w:kern w:val="0"/>
          <w:sz w:val="22"/>
          <w:szCs w:val="22"/>
          <w:lang w:eastAsia="en-IE"/>
          <w14:ligatures w14:val="none"/>
        </w:rPr>
        <w:t> </w:t>
      </w:r>
    </w:p>
    <w:p w14:paraId="249BF20D" w14:textId="4C471AFB" w:rsidR="002628E4" w:rsidRPr="002628E4" w:rsidRDefault="002628E4" w:rsidP="002628E4">
      <w:pPr>
        <w:spacing w:after="0" w:line="240" w:lineRule="auto"/>
        <w:ind w:right="-345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 Light" w:eastAsia="Times New Roman" w:hAnsi="Calibri Light" w:cs="Calibri Light"/>
          <w:b/>
          <w:bCs/>
          <w:kern w:val="0"/>
          <w:sz w:val="22"/>
          <w:szCs w:val="22"/>
          <w:lang w:eastAsia="en-IE"/>
          <w14:ligatures w14:val="none"/>
        </w:rPr>
        <w:t>Not at All</w:t>
      </w:r>
      <w:r w:rsidRPr="002628E4">
        <w:rPr>
          <w:rFonts w:ascii="Segoe UI" w:eastAsia="Times New Roman" w:hAnsi="Segoe UI" w:cs="Segoe UI"/>
          <w:noProof/>
          <w:kern w:val="0"/>
          <w:sz w:val="18"/>
          <w:szCs w:val="18"/>
          <w:lang w:eastAsia="en-IE"/>
          <w14:ligatures w14:val="none"/>
        </w:rPr>
        <w:drawing>
          <wp:inline distT="0" distB="0" distL="0" distR="0" wp14:anchorId="724F287A" wp14:editId="5D4C1ED1">
            <wp:extent cx="4143375" cy="419100"/>
            <wp:effectExtent l="0" t="0" r="9525" b="0"/>
            <wp:docPr id="174228277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8E4">
        <w:rPr>
          <w:rFonts w:ascii="Calibri Light" w:eastAsia="Times New Roman" w:hAnsi="Calibri Light" w:cs="Calibri Light"/>
          <w:b/>
          <w:bCs/>
          <w:kern w:val="0"/>
          <w:sz w:val="22"/>
          <w:szCs w:val="22"/>
          <w:lang w:eastAsia="en-IE"/>
          <w14:ligatures w14:val="none"/>
        </w:rPr>
        <w:t>Extremely</w:t>
      </w:r>
      <w:r w:rsidRPr="002628E4">
        <w:rPr>
          <w:rFonts w:ascii="Calibri Light" w:eastAsia="Times New Roman" w:hAnsi="Calibri Light" w:cs="Calibri Light"/>
          <w:kern w:val="0"/>
          <w:sz w:val="22"/>
          <w:szCs w:val="22"/>
          <w:lang w:eastAsia="en-IE"/>
          <w14:ligatures w14:val="none"/>
        </w:rPr>
        <w:t> </w:t>
      </w:r>
    </w:p>
    <w:p w14:paraId="0DA19945" w14:textId="77777777" w:rsidR="002628E4" w:rsidRPr="002628E4" w:rsidRDefault="002628E4" w:rsidP="002628E4">
      <w:pPr>
        <w:spacing w:after="0" w:line="240" w:lineRule="auto"/>
        <w:ind w:right="-34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 Light" w:eastAsia="Times New Roman" w:hAnsi="Calibri Light" w:cs="Calibri Light"/>
          <w:kern w:val="0"/>
          <w:sz w:val="22"/>
          <w:szCs w:val="22"/>
          <w:lang w:eastAsia="en-IE"/>
          <w14:ligatures w14:val="none"/>
        </w:rPr>
        <w:t> </w:t>
      </w:r>
    </w:p>
    <w:p w14:paraId="0B81968E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sz w:val="22"/>
          <w:szCs w:val="22"/>
          <w:lang w:val="en-NZ" w:eastAsia="en-IE"/>
          <w14:ligatures w14:val="none"/>
        </w:rPr>
        <w:t>I have confidence in the digital nurse</w:t>
      </w:r>
      <w:r w:rsidRPr="002628E4">
        <w:rPr>
          <w:rFonts w:ascii="Times New Roman" w:eastAsia="Times New Roman" w:hAnsi="Times New Roman" w:cs="Times New Roman"/>
          <w:kern w:val="0"/>
          <w:sz w:val="22"/>
          <w:szCs w:val="22"/>
          <w:lang w:eastAsia="en-IE"/>
          <w14:ligatures w14:val="none"/>
        </w:rPr>
        <w:t> </w:t>
      </w:r>
    </w:p>
    <w:p w14:paraId="057978B1" w14:textId="02334AED" w:rsidR="002628E4" w:rsidRPr="002628E4" w:rsidRDefault="002628E4" w:rsidP="002628E4">
      <w:pPr>
        <w:spacing w:after="0" w:line="240" w:lineRule="auto"/>
        <w:ind w:right="-345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 Light" w:eastAsia="Times New Roman" w:hAnsi="Calibri Light" w:cs="Calibri Light"/>
          <w:b/>
          <w:bCs/>
          <w:kern w:val="0"/>
          <w:sz w:val="22"/>
          <w:szCs w:val="22"/>
          <w:lang w:eastAsia="en-IE"/>
          <w14:ligatures w14:val="none"/>
        </w:rPr>
        <w:t>Not at All</w:t>
      </w:r>
      <w:r w:rsidRPr="002628E4">
        <w:rPr>
          <w:rFonts w:ascii="Segoe UI" w:eastAsia="Times New Roman" w:hAnsi="Segoe UI" w:cs="Segoe UI"/>
          <w:noProof/>
          <w:kern w:val="0"/>
          <w:sz w:val="18"/>
          <w:szCs w:val="18"/>
          <w:lang w:eastAsia="en-IE"/>
          <w14:ligatures w14:val="none"/>
        </w:rPr>
        <w:drawing>
          <wp:inline distT="0" distB="0" distL="0" distR="0" wp14:anchorId="61D0D312" wp14:editId="62E83B2E">
            <wp:extent cx="4143375" cy="419100"/>
            <wp:effectExtent l="0" t="0" r="9525" b="0"/>
            <wp:docPr id="43388002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8E4">
        <w:rPr>
          <w:rFonts w:ascii="Calibri Light" w:eastAsia="Times New Roman" w:hAnsi="Calibri Light" w:cs="Calibri Light"/>
          <w:b/>
          <w:bCs/>
          <w:kern w:val="0"/>
          <w:sz w:val="22"/>
          <w:szCs w:val="22"/>
          <w:lang w:eastAsia="en-IE"/>
          <w14:ligatures w14:val="none"/>
        </w:rPr>
        <w:t>Extremely</w:t>
      </w:r>
      <w:r w:rsidRPr="002628E4">
        <w:rPr>
          <w:rFonts w:ascii="Calibri Light" w:eastAsia="Times New Roman" w:hAnsi="Calibri Light" w:cs="Calibri Light"/>
          <w:kern w:val="0"/>
          <w:sz w:val="22"/>
          <w:szCs w:val="22"/>
          <w:lang w:eastAsia="en-IE"/>
          <w14:ligatures w14:val="none"/>
        </w:rPr>
        <w:t> </w:t>
      </w:r>
    </w:p>
    <w:p w14:paraId="2017CD22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sz w:val="22"/>
          <w:szCs w:val="22"/>
          <w:lang w:val="en-NZ" w:eastAsia="en-IE"/>
          <w14:ligatures w14:val="none"/>
        </w:rPr>
        <w:t>The digital nurse provided accurate information </w:t>
      </w:r>
      <w:r w:rsidRPr="002628E4">
        <w:rPr>
          <w:rFonts w:ascii="Times New Roman" w:eastAsia="Times New Roman" w:hAnsi="Times New Roman" w:cs="Times New Roman"/>
          <w:kern w:val="0"/>
          <w:sz w:val="22"/>
          <w:szCs w:val="22"/>
          <w:lang w:eastAsia="en-IE"/>
          <w14:ligatures w14:val="none"/>
        </w:rPr>
        <w:t> </w:t>
      </w:r>
    </w:p>
    <w:p w14:paraId="4C2558FC" w14:textId="0272394B" w:rsidR="002628E4" w:rsidRPr="002628E4" w:rsidRDefault="002628E4" w:rsidP="002628E4">
      <w:pPr>
        <w:spacing w:after="0" w:line="240" w:lineRule="auto"/>
        <w:ind w:right="-345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 Light" w:eastAsia="Times New Roman" w:hAnsi="Calibri Light" w:cs="Calibri Light"/>
          <w:b/>
          <w:bCs/>
          <w:kern w:val="0"/>
          <w:sz w:val="22"/>
          <w:szCs w:val="22"/>
          <w:lang w:eastAsia="en-IE"/>
          <w14:ligatures w14:val="none"/>
        </w:rPr>
        <w:t>Not at All</w:t>
      </w:r>
      <w:r w:rsidRPr="002628E4">
        <w:rPr>
          <w:rFonts w:ascii="Segoe UI" w:eastAsia="Times New Roman" w:hAnsi="Segoe UI" w:cs="Segoe UI"/>
          <w:noProof/>
          <w:kern w:val="0"/>
          <w:sz w:val="18"/>
          <w:szCs w:val="18"/>
          <w:lang w:eastAsia="en-IE"/>
          <w14:ligatures w14:val="none"/>
        </w:rPr>
        <w:drawing>
          <wp:inline distT="0" distB="0" distL="0" distR="0" wp14:anchorId="233E3208" wp14:editId="55C1AF62">
            <wp:extent cx="4143375" cy="419100"/>
            <wp:effectExtent l="0" t="0" r="9525" b="0"/>
            <wp:docPr id="21059248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8E4">
        <w:rPr>
          <w:rFonts w:ascii="Calibri Light" w:eastAsia="Times New Roman" w:hAnsi="Calibri Light" w:cs="Calibri Light"/>
          <w:b/>
          <w:bCs/>
          <w:kern w:val="0"/>
          <w:sz w:val="22"/>
          <w:szCs w:val="22"/>
          <w:lang w:eastAsia="en-IE"/>
          <w14:ligatures w14:val="none"/>
        </w:rPr>
        <w:t>Extremely</w:t>
      </w:r>
      <w:r w:rsidRPr="002628E4">
        <w:rPr>
          <w:rFonts w:ascii="Calibri Light" w:eastAsia="Times New Roman" w:hAnsi="Calibri Light" w:cs="Calibri Light"/>
          <w:kern w:val="0"/>
          <w:sz w:val="22"/>
          <w:szCs w:val="22"/>
          <w:lang w:eastAsia="en-IE"/>
          <w14:ligatures w14:val="none"/>
        </w:rPr>
        <w:t> </w:t>
      </w:r>
    </w:p>
    <w:p w14:paraId="4FD387E6" w14:textId="77777777" w:rsidR="002628E4" w:rsidRPr="002628E4" w:rsidRDefault="002628E4" w:rsidP="002628E4">
      <w:pPr>
        <w:spacing w:after="0" w:line="240" w:lineRule="auto"/>
        <w:ind w:right="-34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 Light" w:eastAsia="Times New Roman" w:hAnsi="Calibri Light" w:cs="Calibri Light"/>
          <w:kern w:val="0"/>
          <w:sz w:val="22"/>
          <w:szCs w:val="22"/>
          <w:lang w:eastAsia="en-IE"/>
          <w14:ligatures w14:val="none"/>
        </w:rPr>
        <w:t> </w:t>
      </w:r>
    </w:p>
    <w:p w14:paraId="01115FEB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sz w:val="22"/>
          <w:szCs w:val="22"/>
          <w:lang w:val="en-NZ" w:eastAsia="en-IE"/>
          <w14:ligatures w14:val="none"/>
        </w:rPr>
        <w:t>The digital nurse has integrity</w:t>
      </w:r>
      <w:r w:rsidRPr="002628E4">
        <w:rPr>
          <w:rFonts w:ascii="Times New Roman" w:eastAsia="Times New Roman" w:hAnsi="Times New Roman" w:cs="Times New Roman"/>
          <w:kern w:val="0"/>
          <w:sz w:val="22"/>
          <w:szCs w:val="22"/>
          <w:lang w:eastAsia="en-IE"/>
          <w14:ligatures w14:val="none"/>
        </w:rPr>
        <w:t> </w:t>
      </w:r>
    </w:p>
    <w:p w14:paraId="12997A4A" w14:textId="3EC67100" w:rsidR="002628E4" w:rsidRPr="002628E4" w:rsidRDefault="002628E4" w:rsidP="002628E4">
      <w:pPr>
        <w:spacing w:after="0" w:line="240" w:lineRule="auto"/>
        <w:ind w:right="-345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 Light" w:eastAsia="Times New Roman" w:hAnsi="Calibri Light" w:cs="Calibri Light"/>
          <w:b/>
          <w:bCs/>
          <w:kern w:val="0"/>
          <w:sz w:val="22"/>
          <w:szCs w:val="22"/>
          <w:lang w:eastAsia="en-IE"/>
          <w14:ligatures w14:val="none"/>
        </w:rPr>
        <w:t>Not at All</w:t>
      </w:r>
      <w:r w:rsidRPr="002628E4">
        <w:rPr>
          <w:rFonts w:ascii="Segoe UI" w:eastAsia="Times New Roman" w:hAnsi="Segoe UI" w:cs="Segoe UI"/>
          <w:noProof/>
          <w:kern w:val="0"/>
          <w:sz w:val="18"/>
          <w:szCs w:val="18"/>
          <w:lang w:eastAsia="en-IE"/>
          <w14:ligatures w14:val="none"/>
        </w:rPr>
        <w:drawing>
          <wp:inline distT="0" distB="0" distL="0" distR="0" wp14:anchorId="2412243D" wp14:editId="7E98962E">
            <wp:extent cx="4143375" cy="419100"/>
            <wp:effectExtent l="0" t="0" r="9525" b="0"/>
            <wp:docPr id="17645694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8E4">
        <w:rPr>
          <w:rFonts w:ascii="Calibri Light" w:eastAsia="Times New Roman" w:hAnsi="Calibri Light" w:cs="Calibri Light"/>
          <w:b/>
          <w:bCs/>
          <w:kern w:val="0"/>
          <w:sz w:val="22"/>
          <w:szCs w:val="22"/>
          <w:lang w:eastAsia="en-IE"/>
          <w14:ligatures w14:val="none"/>
        </w:rPr>
        <w:t>Extremely</w:t>
      </w:r>
      <w:r w:rsidRPr="002628E4">
        <w:rPr>
          <w:rFonts w:ascii="Calibri Light" w:eastAsia="Times New Roman" w:hAnsi="Calibri Light" w:cs="Calibri Light"/>
          <w:kern w:val="0"/>
          <w:sz w:val="22"/>
          <w:szCs w:val="22"/>
          <w:lang w:eastAsia="en-IE"/>
          <w14:ligatures w14:val="none"/>
        </w:rPr>
        <w:t> </w:t>
      </w:r>
    </w:p>
    <w:p w14:paraId="24F51A0A" w14:textId="77777777" w:rsidR="002628E4" w:rsidRPr="002628E4" w:rsidRDefault="002628E4" w:rsidP="002628E4">
      <w:pPr>
        <w:spacing w:after="0" w:line="240" w:lineRule="auto"/>
        <w:ind w:right="-34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 Light" w:eastAsia="Times New Roman" w:hAnsi="Calibri Light" w:cs="Calibri Light"/>
          <w:kern w:val="0"/>
          <w:sz w:val="22"/>
          <w:szCs w:val="22"/>
          <w:lang w:eastAsia="en-IE"/>
          <w14:ligatures w14:val="none"/>
        </w:rPr>
        <w:t> </w:t>
      </w:r>
    </w:p>
    <w:p w14:paraId="69F4B69A" w14:textId="77777777" w:rsidR="002628E4" w:rsidRPr="002628E4" w:rsidRDefault="002628E4" w:rsidP="002628E4">
      <w:pPr>
        <w:spacing w:after="0" w:line="240" w:lineRule="auto"/>
        <w:ind w:right="-34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 Light" w:eastAsia="Times New Roman" w:hAnsi="Calibri Light" w:cs="Calibri Light"/>
          <w:kern w:val="0"/>
          <w:sz w:val="22"/>
          <w:szCs w:val="22"/>
          <w:lang w:eastAsia="en-IE"/>
          <w14:ligatures w14:val="none"/>
        </w:rPr>
        <w:t> </w:t>
      </w:r>
    </w:p>
    <w:p w14:paraId="6C0E26A5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imes New Roman" w:eastAsia="Times New Roman" w:hAnsi="Times New Roman" w:cs="Times New Roman"/>
          <w:kern w:val="0"/>
          <w:sz w:val="22"/>
          <w:szCs w:val="22"/>
          <w:lang w:val="en-NZ" w:eastAsia="en-IE"/>
          <w14:ligatures w14:val="none"/>
        </w:rPr>
        <w:t>The digital nurse is trustworthy</w:t>
      </w:r>
      <w:r w:rsidRPr="002628E4">
        <w:rPr>
          <w:rFonts w:ascii="Times New Roman" w:eastAsia="Times New Roman" w:hAnsi="Times New Roman" w:cs="Times New Roman"/>
          <w:kern w:val="0"/>
          <w:sz w:val="22"/>
          <w:szCs w:val="22"/>
          <w:lang w:eastAsia="en-IE"/>
          <w14:ligatures w14:val="none"/>
        </w:rPr>
        <w:t> </w:t>
      </w:r>
    </w:p>
    <w:p w14:paraId="75ED714A" w14:textId="730E2AC1" w:rsidR="002628E4" w:rsidRPr="002628E4" w:rsidRDefault="002628E4" w:rsidP="002628E4">
      <w:pPr>
        <w:spacing w:after="0" w:line="240" w:lineRule="auto"/>
        <w:ind w:right="-345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 Light" w:eastAsia="Times New Roman" w:hAnsi="Calibri Light" w:cs="Calibri Light"/>
          <w:b/>
          <w:bCs/>
          <w:kern w:val="0"/>
          <w:sz w:val="22"/>
          <w:szCs w:val="22"/>
          <w:lang w:eastAsia="en-IE"/>
          <w14:ligatures w14:val="none"/>
        </w:rPr>
        <w:t>Not at All</w:t>
      </w:r>
      <w:r w:rsidRPr="002628E4">
        <w:rPr>
          <w:rFonts w:ascii="Segoe UI" w:eastAsia="Times New Roman" w:hAnsi="Segoe UI" w:cs="Segoe UI"/>
          <w:noProof/>
          <w:kern w:val="0"/>
          <w:sz w:val="18"/>
          <w:szCs w:val="18"/>
          <w:lang w:eastAsia="en-IE"/>
          <w14:ligatures w14:val="none"/>
        </w:rPr>
        <w:drawing>
          <wp:inline distT="0" distB="0" distL="0" distR="0" wp14:anchorId="67050F00" wp14:editId="505BF68C">
            <wp:extent cx="4143375" cy="419100"/>
            <wp:effectExtent l="0" t="0" r="9525" b="0"/>
            <wp:docPr id="12414470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8E4">
        <w:rPr>
          <w:rFonts w:ascii="Calibri Light" w:eastAsia="Times New Roman" w:hAnsi="Calibri Light" w:cs="Calibri Light"/>
          <w:b/>
          <w:bCs/>
          <w:kern w:val="0"/>
          <w:sz w:val="22"/>
          <w:szCs w:val="22"/>
          <w:lang w:eastAsia="en-IE"/>
          <w14:ligatures w14:val="none"/>
        </w:rPr>
        <w:t>Extremely</w:t>
      </w:r>
      <w:r w:rsidRPr="002628E4">
        <w:rPr>
          <w:rFonts w:ascii="Calibri Light" w:eastAsia="Times New Roman" w:hAnsi="Calibri Light" w:cs="Calibri Light"/>
          <w:kern w:val="0"/>
          <w:sz w:val="22"/>
          <w:szCs w:val="22"/>
          <w:lang w:eastAsia="en-IE"/>
          <w14:ligatures w14:val="none"/>
        </w:rPr>
        <w:t> </w:t>
      </w:r>
    </w:p>
    <w:p w14:paraId="31200CB5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0E8EC60B" w14:textId="77777777" w:rsidR="002628E4" w:rsidRDefault="002628E4">
      <w:pPr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  <w:br w:type="page"/>
      </w:r>
    </w:p>
    <w:p w14:paraId="35945A17" w14:textId="658731CF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  <w:lastRenderedPageBreak/>
        <w:t>4. Satisfaction with Healthcare Professional (3)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tbl>
      <w:tblPr>
        <w:tblW w:w="0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3"/>
        <w:gridCol w:w="914"/>
        <w:gridCol w:w="725"/>
        <w:gridCol w:w="839"/>
        <w:gridCol w:w="893"/>
        <w:gridCol w:w="947"/>
        <w:gridCol w:w="957"/>
        <w:gridCol w:w="1017"/>
      </w:tblGrid>
      <w:tr w:rsidR="002628E4" w:rsidRPr="002628E4" w14:paraId="528A095B" w14:textId="77777777" w:rsidTr="002628E4">
        <w:trPr>
          <w:trHeight w:val="855"/>
        </w:trPr>
        <w:tc>
          <w:tcPr>
            <w:tcW w:w="3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50F222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65CAA9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:lang w:val="en-AU" w:eastAsia="en-IE"/>
                <w14:ligatures w14:val="none"/>
              </w:rPr>
              <w:t>Strongly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371C73BC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:lang w:val="en-AU" w:eastAsia="en-IE"/>
                <w14:ligatures w14:val="none"/>
              </w:rPr>
              <w:t>Agree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90D1EE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:lang w:val="en-AU" w:eastAsia="en-IE"/>
                <w14:ligatures w14:val="none"/>
              </w:rPr>
              <w:t>Agree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D2811D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:lang w:val="en-AU" w:eastAsia="en-IE"/>
                <w14:ligatures w14:val="none"/>
              </w:rPr>
              <w:t>Slightly 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5DAFED5B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:lang w:val="en-AU" w:eastAsia="en-IE"/>
                <w14:ligatures w14:val="none"/>
              </w:rPr>
              <w:t>Agree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31A243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:lang w:val="en-AU" w:eastAsia="en-IE"/>
                <w14:ligatures w14:val="none"/>
              </w:rPr>
              <w:t>Neutral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2AB4E4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:lang w:val="en-AU" w:eastAsia="en-IE"/>
                <w14:ligatures w14:val="none"/>
              </w:rPr>
              <w:t>Slightly Disagree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6A4C6C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:lang w:val="en-AU" w:eastAsia="en-IE"/>
                <w14:ligatures w14:val="none"/>
              </w:rPr>
              <w:t>Disagree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028A8C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:lang w:val="en-AU" w:eastAsia="en-IE"/>
                <w14:ligatures w14:val="none"/>
              </w:rPr>
              <w:t>Strongly Disagree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433FCD27" w14:textId="77777777" w:rsidTr="002628E4">
        <w:trPr>
          <w:trHeight w:val="855"/>
        </w:trPr>
        <w:tc>
          <w:tcPr>
            <w:tcW w:w="3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95C280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val="en-AU" w:eastAsia="en-IE"/>
                <w14:ligatures w14:val="none"/>
              </w:rPr>
              <w:t>The Digital nurse accurately explained to You, what the education session 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50536531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val="en-AU" w:eastAsia="en-IE"/>
                <w14:ligatures w14:val="none"/>
              </w:rPr>
              <w:t>involves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5DE796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8A36B6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61E06D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EB7642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24B8D0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D2E08C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FD44A8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4463E238" w14:textId="77777777" w:rsidTr="002628E4">
        <w:trPr>
          <w:trHeight w:val="540"/>
        </w:trPr>
        <w:tc>
          <w:tcPr>
            <w:tcW w:w="3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AE2F22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val="en-AU" w:eastAsia="en-IE"/>
                <w14:ligatures w14:val="none"/>
              </w:rPr>
              <w:t>I would like The Digital nurse to be 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1252D64A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val="en-AU" w:eastAsia="en-IE"/>
                <w14:ligatures w14:val="none"/>
              </w:rPr>
              <w:t>available at my medical clinic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F38B70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38F4CC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13F6ED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F49A25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CA5230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BFBFA0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271BD7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60392D32" w14:textId="77777777" w:rsidTr="002628E4">
        <w:trPr>
          <w:trHeight w:val="555"/>
        </w:trPr>
        <w:tc>
          <w:tcPr>
            <w:tcW w:w="3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EA5363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val="en-AU" w:eastAsia="en-IE"/>
                <w14:ligatures w14:val="none"/>
              </w:rPr>
              <w:t>The Digital nurse explained things in a 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268DDD06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val="en-AU" w:eastAsia="en-IE"/>
                <w14:ligatures w14:val="none"/>
              </w:rPr>
              <w:t>way that was easy to understand 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6503C6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4E9F8A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4B5E74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736281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96CAF2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F4AF2E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F16EED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4861BEF2" w14:textId="77777777" w:rsidTr="002628E4">
        <w:trPr>
          <w:trHeight w:val="570"/>
        </w:trPr>
        <w:tc>
          <w:tcPr>
            <w:tcW w:w="3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87D2B9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val="en-AU" w:eastAsia="en-IE"/>
                <w14:ligatures w14:val="none"/>
              </w:rPr>
              <w:t>I am confident of The Digital nurse’s knowledge and skills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ABCAD6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916675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1473DD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ADCB90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672AD3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E2E6D9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BEF8F5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52EAF6AB" w14:textId="77777777" w:rsidTr="002628E4">
        <w:trPr>
          <w:trHeight w:val="435"/>
        </w:trPr>
        <w:tc>
          <w:tcPr>
            <w:tcW w:w="3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E731FD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val="en-AU" w:eastAsia="en-IE"/>
                <w14:ligatures w14:val="none"/>
              </w:rPr>
              <w:t>The Digital nurse listened to You 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759C38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F6B3A3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563CE5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6AFE60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AD72FB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20D34F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576C85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328356A2" w14:textId="77777777" w:rsidTr="002628E4">
        <w:trPr>
          <w:trHeight w:val="555"/>
        </w:trPr>
        <w:tc>
          <w:tcPr>
            <w:tcW w:w="3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05DB7C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val="en-AU" w:eastAsia="en-IE"/>
                <w14:ligatures w14:val="none"/>
              </w:rPr>
              <w:t>The Digital nurse cares about You as a person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C1E3F6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532BE3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C75CF0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4522E0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57D45A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7A4687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F08DFA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340266F9" w14:textId="77777777" w:rsidTr="002628E4">
        <w:trPr>
          <w:trHeight w:val="570"/>
        </w:trPr>
        <w:tc>
          <w:tcPr>
            <w:tcW w:w="3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9F6222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val="en-AU" w:eastAsia="en-IE"/>
                <w14:ligatures w14:val="none"/>
              </w:rPr>
              <w:t>The Digital nurse encouraged You to 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4484B806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val="en-AU" w:eastAsia="en-IE"/>
                <w14:ligatures w14:val="none"/>
              </w:rPr>
              <w:t>talk about her health issues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9499D1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DDC663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10872E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1EA090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029EA3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8CA364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64F471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6CB39404" w14:textId="77777777" w:rsidTr="002628E4">
        <w:trPr>
          <w:trHeight w:val="555"/>
        </w:trPr>
        <w:tc>
          <w:tcPr>
            <w:tcW w:w="3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3522B7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val="en-AU" w:eastAsia="en-IE"/>
                <w14:ligatures w14:val="none"/>
              </w:rPr>
              <w:t>The Digital nurse spent enough time 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2081B288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val="en-AU" w:eastAsia="en-IE"/>
                <w14:ligatures w14:val="none"/>
              </w:rPr>
              <w:t>with You</w:t>
            </w: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AABC09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FC7AAF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FB8E79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959E61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E9FB0E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511FD5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3ED665" w14:textId="77777777" w:rsidR="002628E4" w:rsidRPr="002628E4" w:rsidRDefault="002628E4" w:rsidP="002628E4">
            <w:pPr>
              <w:spacing w:after="0" w:line="240" w:lineRule="auto"/>
              <w:ind w:right="-3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 Light" w:eastAsia="Times New Roman" w:hAnsi="Calibri Light" w:cs="Calibri Light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4042478D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49BFCDDB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  <w:t>5. Digital Avatar Usability (4)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5"/>
        <w:gridCol w:w="1309"/>
        <w:gridCol w:w="222"/>
        <w:gridCol w:w="1076"/>
        <w:gridCol w:w="1113"/>
        <w:gridCol w:w="956"/>
        <w:gridCol w:w="1039"/>
      </w:tblGrid>
      <w:tr w:rsidR="002628E4" w:rsidRPr="002628E4" w14:paraId="1971E67C" w14:textId="77777777" w:rsidTr="002628E4">
        <w:trPr>
          <w:trHeight w:val="315"/>
        </w:trPr>
        <w:tc>
          <w:tcPr>
            <w:tcW w:w="3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491808" w14:textId="77777777" w:rsidR="002628E4" w:rsidRPr="002628E4" w:rsidRDefault="002628E4" w:rsidP="002628E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Rate the technology in the following areas from 1 to 5, 5 being excellent and 1 being very poor.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2BE411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</w:t>
            </w: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  <w:tc>
          <w:tcPr>
            <w:tcW w:w="15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D92EFF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ECF022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C5402A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4</w:t>
            </w: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3B4FD1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</w:t>
            </w: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</w:tr>
      <w:tr w:rsidR="002628E4" w:rsidRPr="002628E4" w14:paraId="0D576270" w14:textId="77777777" w:rsidTr="002628E4">
        <w:trPr>
          <w:trHeight w:val="315"/>
        </w:trPr>
        <w:tc>
          <w:tcPr>
            <w:tcW w:w="3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A3E98E" w14:textId="77777777" w:rsidR="002628E4" w:rsidRPr="002628E4" w:rsidRDefault="002628E4" w:rsidP="002628E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 xml:space="preserve">Interface Quality </w:t>
            </w: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(Audio, visual quality)</w:t>
            </w: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43C381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IE"/>
                <w14:ligatures w14:val="none"/>
              </w:rPr>
              <w:t> </w:t>
            </w: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15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AFFA50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22AFB7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BC0BD2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1E595F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</w:tr>
      <w:tr w:rsidR="002628E4" w:rsidRPr="002628E4" w14:paraId="2F815EF5" w14:textId="77777777" w:rsidTr="002628E4">
        <w:trPr>
          <w:trHeight w:val="315"/>
        </w:trPr>
        <w:tc>
          <w:tcPr>
            <w:tcW w:w="3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681CC1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Interaction Quality </w:t>
            </w: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(Quality of conversation, body language, responsiveness, general interaction)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240F8C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  <w:tc>
          <w:tcPr>
            <w:tcW w:w="15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755C62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65CC15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53091C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915BF3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</w:tr>
      <w:tr w:rsidR="002628E4" w:rsidRPr="002628E4" w14:paraId="58DEFAB7" w14:textId="77777777" w:rsidTr="002628E4">
        <w:trPr>
          <w:trHeight w:val="315"/>
        </w:trPr>
        <w:tc>
          <w:tcPr>
            <w:tcW w:w="3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24A324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How easy it was to use</w:t>
            </w: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935027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15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76CB39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5F287E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A13B00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611E94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</w:tr>
      <w:tr w:rsidR="002628E4" w:rsidRPr="002628E4" w14:paraId="6215AD2E" w14:textId="77777777" w:rsidTr="002628E4">
        <w:trPr>
          <w:trHeight w:val="345"/>
        </w:trPr>
        <w:tc>
          <w:tcPr>
            <w:tcW w:w="1045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452E7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Future Use-</w:t>
            </w: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Please answer the following questions </w:t>
            </w:r>
          </w:p>
        </w:tc>
      </w:tr>
      <w:tr w:rsidR="002628E4" w:rsidRPr="002628E4" w14:paraId="1C4C00CD" w14:textId="77777777" w:rsidTr="002628E4">
        <w:trPr>
          <w:trHeight w:val="315"/>
        </w:trPr>
        <w:tc>
          <w:tcPr>
            <w:tcW w:w="3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A19F0A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hat do you think about using avatars with automated conversation in a healthcare environment?  </w:t>
            </w:r>
          </w:p>
        </w:tc>
        <w:tc>
          <w:tcPr>
            <w:tcW w:w="672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5F40F5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</w:tr>
      <w:tr w:rsidR="002628E4" w:rsidRPr="002628E4" w14:paraId="0DE7FB7C" w14:textId="77777777" w:rsidTr="002628E4">
        <w:trPr>
          <w:trHeight w:val="615"/>
        </w:trPr>
        <w:tc>
          <w:tcPr>
            <w:tcW w:w="3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C76D73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hat concerns would you have about using avatars with automated conversation like this in the future?  </w:t>
            </w:r>
          </w:p>
        </w:tc>
        <w:tc>
          <w:tcPr>
            <w:tcW w:w="672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BE985D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</w:tr>
      <w:tr w:rsidR="002628E4" w:rsidRPr="002628E4" w14:paraId="285587CE" w14:textId="77777777" w:rsidTr="002628E4">
        <w:trPr>
          <w:trHeight w:val="315"/>
        </w:trPr>
        <w:tc>
          <w:tcPr>
            <w:tcW w:w="3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A77368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ould you use this resource in your own time? Tick the corresponding box </w:t>
            </w:r>
          </w:p>
        </w:tc>
        <w:tc>
          <w:tcPr>
            <w:tcW w:w="17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030878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Yes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68931A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  </w:t>
            </w:r>
          </w:p>
        </w:tc>
        <w:tc>
          <w:tcPr>
            <w:tcW w:w="3675" w:type="dxa"/>
            <w:gridSpan w:val="3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E00611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aybe </w:t>
            </w:r>
          </w:p>
        </w:tc>
      </w:tr>
      <w:tr w:rsidR="002628E4" w:rsidRPr="002628E4" w14:paraId="11312EC8" w14:textId="77777777" w:rsidTr="002628E4">
        <w:trPr>
          <w:trHeight w:val="315"/>
        </w:trPr>
        <w:tc>
          <w:tcPr>
            <w:tcW w:w="3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47A434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ny other comments?  </w:t>
            </w:r>
          </w:p>
        </w:tc>
        <w:tc>
          <w:tcPr>
            <w:tcW w:w="672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734BD5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 </w:t>
            </w:r>
          </w:p>
        </w:tc>
      </w:tr>
    </w:tbl>
    <w:p w14:paraId="26DC60A3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6F74069B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512E6DC1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  <w:t> </w:t>
      </w:r>
    </w:p>
    <w:p w14:paraId="1FC48ACA" w14:textId="77777777" w:rsidR="002628E4" w:rsidRDefault="002628E4" w:rsidP="002628E4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kern w:val="0"/>
          <w:sz w:val="22"/>
          <w:szCs w:val="22"/>
          <w:u w:val="single"/>
          <w:lang w:eastAsia="en-IE"/>
          <w14:ligatures w14:val="none"/>
        </w:rPr>
      </w:pPr>
    </w:p>
    <w:p w14:paraId="7D357248" w14:textId="1650406E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kern w:val="0"/>
          <w:sz w:val="22"/>
          <w:szCs w:val="22"/>
          <w:u w:val="single"/>
          <w:lang w:eastAsia="en-IE"/>
          <w14:ligatures w14:val="none"/>
        </w:rPr>
        <w:lastRenderedPageBreak/>
        <w:t>2 WEEKS POST TUTORIAL  (1)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066E26F3" w14:textId="77777777" w:rsidR="002628E4" w:rsidRPr="002628E4" w:rsidRDefault="002628E4" w:rsidP="002628E4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1" w:color="000000"/>
        </w:pBd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smallCaps/>
          <w:kern w:val="0"/>
          <w:sz w:val="22"/>
          <w:szCs w:val="22"/>
          <w:lang w:eastAsia="en-IE"/>
          <w14:ligatures w14:val="none"/>
        </w:rPr>
        <w:t>Feelings about injections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4AD8F63E" w14:textId="77777777" w:rsidR="002628E4" w:rsidRPr="002628E4" w:rsidRDefault="002628E4" w:rsidP="002628E4">
      <w:pPr>
        <w:spacing w:after="0" w:line="240" w:lineRule="auto"/>
        <w:ind w:left="555" w:hanging="5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In general, how afraid are you of needles?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1785"/>
        <w:gridCol w:w="1800"/>
        <w:gridCol w:w="1785"/>
        <w:gridCol w:w="1800"/>
      </w:tblGrid>
      <w:tr w:rsidR="002628E4" w:rsidRPr="002628E4" w14:paraId="5353FAE6" w14:textId="77777777" w:rsidTr="002628E4">
        <w:trPr>
          <w:trHeight w:val="300"/>
        </w:trPr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06B8AA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  <w:p w14:paraId="38B40D1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E677AC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  <w:p w14:paraId="12DD416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D2255C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  <w:p w14:paraId="39423CF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D2A937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  <w:p w14:paraId="256943F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260D92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  <w:p w14:paraId="6877B47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57CD1B13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729499B7" w14:textId="77777777" w:rsidR="002628E4" w:rsidRPr="002628E4" w:rsidRDefault="002628E4" w:rsidP="002628E4">
      <w:pPr>
        <w:spacing w:after="0" w:line="240" w:lineRule="auto"/>
        <w:ind w:left="555" w:hanging="5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In general, how afraid are you of having an injection?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1785"/>
        <w:gridCol w:w="1800"/>
        <w:gridCol w:w="1785"/>
        <w:gridCol w:w="1800"/>
      </w:tblGrid>
      <w:tr w:rsidR="002628E4" w:rsidRPr="002628E4" w14:paraId="19E0E3A9" w14:textId="77777777" w:rsidTr="002628E4">
        <w:trPr>
          <w:trHeight w:val="300"/>
        </w:trPr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9D9FE5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  <w:p w14:paraId="4AFE0E3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F7434F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  <w:p w14:paraId="781FB6A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3AFDC5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  <w:p w14:paraId="3CA5F3F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58D214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  <w:p w14:paraId="52424C6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479DA5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  <w:p w14:paraId="61B9398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638A8849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Tahoma" w:eastAsia="Times New Roman" w:hAnsi="Tahoma" w:cs="Tahoma"/>
          <w:kern w:val="0"/>
          <w:sz w:val="22"/>
          <w:szCs w:val="22"/>
          <w:lang w:eastAsia="en-IE"/>
          <w14:ligatures w14:val="none"/>
        </w:rPr>
        <w:t> </w:t>
      </w:r>
    </w:p>
    <w:p w14:paraId="549B33B5" w14:textId="77777777" w:rsidR="002628E4" w:rsidRPr="002628E4" w:rsidRDefault="002628E4" w:rsidP="002628E4">
      <w:pPr>
        <w:spacing w:after="0" w:line="240" w:lineRule="auto"/>
        <w:ind w:left="555" w:hanging="5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How anxious do you feel about giving </w:t>
      </w:r>
      <w:r w:rsidRPr="002628E4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  <w:t>yourself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 an injection?  </w:t>
      </w:r>
    </w:p>
    <w:p w14:paraId="611B82C4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18"/>
          <w:szCs w:val="18"/>
          <w:lang w:eastAsia="en-I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1785"/>
        <w:gridCol w:w="1800"/>
        <w:gridCol w:w="1785"/>
        <w:gridCol w:w="1800"/>
      </w:tblGrid>
      <w:tr w:rsidR="002628E4" w:rsidRPr="002628E4" w14:paraId="670646E5" w14:textId="77777777" w:rsidTr="002628E4">
        <w:trPr>
          <w:trHeight w:val="300"/>
        </w:trPr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774752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  <w:p w14:paraId="49BEBB0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51A949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  <w:p w14:paraId="57C3983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5B409C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  <w:p w14:paraId="66E87BF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FE8E76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  <w:p w14:paraId="250171F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37E092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  <w:p w14:paraId="55317FF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76DAB32D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3F18CC72" w14:textId="77777777" w:rsidR="002628E4" w:rsidRPr="002628E4" w:rsidRDefault="002628E4" w:rsidP="002628E4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1" w:color="000000"/>
        </w:pBd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smallCaps/>
          <w:kern w:val="0"/>
          <w:sz w:val="22"/>
          <w:szCs w:val="22"/>
          <w:lang w:eastAsia="en-IE"/>
          <w14:ligatures w14:val="none"/>
        </w:rPr>
        <w:t>Self-image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3567F813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70A4AF64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How embarrassed would you feel if someone saw you with the self-injection device? </w:t>
      </w:r>
    </w:p>
    <w:p w14:paraId="78E97BE5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18"/>
          <w:szCs w:val="18"/>
          <w:lang w:eastAsia="en-I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1785"/>
        <w:gridCol w:w="1800"/>
        <w:gridCol w:w="1785"/>
        <w:gridCol w:w="1800"/>
      </w:tblGrid>
      <w:tr w:rsidR="002628E4" w:rsidRPr="002628E4" w14:paraId="03941C2E" w14:textId="77777777" w:rsidTr="002628E4">
        <w:trPr>
          <w:trHeight w:val="300"/>
        </w:trPr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043080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  <w:p w14:paraId="1698274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6267DE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  <w:p w14:paraId="6DB8842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AB263F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  <w:p w14:paraId="08B2FE7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5D9B48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  <w:p w14:paraId="1BEEDAC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54C18A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  <w:p w14:paraId="435A8B0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6409D09F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679561A4" w14:textId="77777777" w:rsidR="002628E4" w:rsidRPr="002628E4" w:rsidRDefault="002628E4" w:rsidP="002628E4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1" w:color="000000"/>
        </w:pBd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smallCaps/>
          <w:kern w:val="0"/>
          <w:sz w:val="22"/>
          <w:szCs w:val="22"/>
          <w:lang w:eastAsia="en-IE"/>
          <w14:ligatures w14:val="none"/>
        </w:rPr>
        <w:t>Self-confidence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68CFB069" w14:textId="77777777" w:rsidR="002628E4" w:rsidRPr="002628E4" w:rsidRDefault="002628E4" w:rsidP="002628E4">
      <w:pPr>
        <w:spacing w:after="0" w:line="240" w:lineRule="auto"/>
        <w:ind w:left="555" w:hanging="5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How confident are you about giving yourself an injection in </w:t>
      </w:r>
      <w:r w:rsidRPr="002628E4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  <w:t>the right way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? </w:t>
      </w:r>
    </w:p>
    <w:p w14:paraId="02AF9233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18"/>
          <w:szCs w:val="18"/>
          <w:lang w:eastAsia="en-I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1785"/>
        <w:gridCol w:w="1800"/>
        <w:gridCol w:w="1785"/>
        <w:gridCol w:w="1800"/>
      </w:tblGrid>
      <w:tr w:rsidR="002628E4" w:rsidRPr="002628E4" w14:paraId="5B1E3F7F" w14:textId="77777777" w:rsidTr="002628E4">
        <w:trPr>
          <w:trHeight w:val="300"/>
        </w:trPr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488712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  <w:p w14:paraId="216937E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C92E19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  <w:p w14:paraId="09E4AEE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515A57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  <w:p w14:paraId="4A7A654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48C4FD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  <w:p w14:paraId="25DF353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F0A01A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  <w:p w14:paraId="3DED7E9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3276C068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10C02462" w14:textId="77777777" w:rsidR="002628E4" w:rsidRPr="002628E4" w:rsidRDefault="002628E4" w:rsidP="002628E4">
      <w:pPr>
        <w:spacing w:after="0" w:line="240" w:lineRule="auto"/>
        <w:ind w:left="555" w:hanging="5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36408BD5" w14:textId="77777777" w:rsidR="002628E4" w:rsidRPr="002628E4" w:rsidRDefault="002628E4" w:rsidP="002628E4">
      <w:pPr>
        <w:spacing w:after="0" w:line="240" w:lineRule="auto"/>
        <w:ind w:left="555" w:hanging="5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How confident are you about giving yourself an injection in a </w:t>
      </w:r>
      <w:r w:rsidRPr="002628E4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  <w:t>clean and sterile way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?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1785"/>
        <w:gridCol w:w="1800"/>
        <w:gridCol w:w="1785"/>
        <w:gridCol w:w="1800"/>
      </w:tblGrid>
      <w:tr w:rsidR="002628E4" w:rsidRPr="002628E4" w14:paraId="57D78220" w14:textId="77777777" w:rsidTr="002628E4">
        <w:trPr>
          <w:trHeight w:val="300"/>
        </w:trPr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541481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  <w:p w14:paraId="1478634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985F72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  <w:p w14:paraId="53679B3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8BB479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  <w:p w14:paraId="53B6D3F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7EF39B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  <w:p w14:paraId="1F872E0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FFC992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  <w:p w14:paraId="388B6CB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01A7DBF2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1FAD8FFC" w14:textId="77777777" w:rsidR="002628E4" w:rsidRPr="002628E4" w:rsidRDefault="002628E4" w:rsidP="002628E4">
      <w:pPr>
        <w:spacing w:after="0" w:line="240" w:lineRule="auto"/>
        <w:ind w:left="555" w:hanging="5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How confident are you about giving yourself an injection </w:t>
      </w:r>
      <w:r w:rsidRPr="002628E4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  <w:t>safely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?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1785"/>
        <w:gridCol w:w="1800"/>
        <w:gridCol w:w="1785"/>
        <w:gridCol w:w="1800"/>
      </w:tblGrid>
      <w:tr w:rsidR="002628E4" w:rsidRPr="002628E4" w14:paraId="57897C5D" w14:textId="77777777" w:rsidTr="002628E4">
        <w:trPr>
          <w:trHeight w:val="300"/>
        </w:trPr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0796B7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  <w:p w14:paraId="2D1BE2E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1DC51B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  <w:p w14:paraId="1C36DFB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0318FA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  <w:p w14:paraId="0861C70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A1D0F9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  <w:p w14:paraId="37EBF6F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26EAB5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  <w:p w14:paraId="1AAF70D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5074F0D3" w14:textId="77777777" w:rsidR="002628E4" w:rsidRPr="002628E4" w:rsidRDefault="002628E4" w:rsidP="002628E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31479DDA" w14:textId="77777777" w:rsidR="002628E4" w:rsidRPr="002628E4" w:rsidRDefault="002628E4" w:rsidP="002628E4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smallCaps/>
          <w:kern w:val="0"/>
          <w:sz w:val="22"/>
          <w:szCs w:val="22"/>
          <w:lang w:eastAsia="en-IE"/>
          <w14:ligatures w14:val="none"/>
        </w:rPr>
        <w:t>Pain and skin reactions during or after the injection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237F8DD0" w14:textId="77777777" w:rsidR="002628E4" w:rsidRPr="002628E4" w:rsidRDefault="002628E4" w:rsidP="002628E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The following questions ask about </w:t>
      </w:r>
      <w:r w:rsidRPr="002628E4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  <w:t>pain and skin reactions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 you may have experienced during or after the injection.  </w:t>
      </w:r>
    </w:p>
    <w:p w14:paraId="6F702154" w14:textId="77777777" w:rsidR="002628E4" w:rsidRPr="002628E4" w:rsidRDefault="002628E4" w:rsidP="002628E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Please answer each question below by checking the box that best represents your opinion (Check only one box per question)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7"/>
        <w:gridCol w:w="1199"/>
        <w:gridCol w:w="1102"/>
        <w:gridCol w:w="1400"/>
        <w:gridCol w:w="1102"/>
        <w:gridCol w:w="1250"/>
      </w:tblGrid>
      <w:tr w:rsidR="002628E4" w:rsidRPr="002628E4" w14:paraId="0F37EE66" w14:textId="77777777" w:rsidTr="002628E4">
        <w:trPr>
          <w:trHeight w:val="300"/>
        </w:trPr>
        <w:tc>
          <w:tcPr>
            <w:tcW w:w="29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BBB7945" w14:textId="77777777" w:rsidR="002628E4" w:rsidRPr="002628E4" w:rsidRDefault="002628E4" w:rsidP="002628E4">
            <w:pPr>
              <w:spacing w:after="0" w:line="240" w:lineRule="auto"/>
              <w:ind w:left="555" w:hanging="55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During and/or after the injection, how bothered were you by: 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228195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7601CA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D391A6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2B6972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1D122F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</w:tc>
      </w:tr>
      <w:tr w:rsidR="002628E4" w:rsidRPr="002628E4" w14:paraId="45F31E54" w14:textId="77777777" w:rsidTr="002628E4">
        <w:trPr>
          <w:trHeight w:val="300"/>
        </w:trPr>
        <w:tc>
          <w:tcPr>
            <w:tcW w:w="29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FC17227" w14:textId="77777777" w:rsidR="002628E4" w:rsidRPr="002628E4" w:rsidRDefault="002628E4" w:rsidP="002628E4">
            <w:pPr>
              <w:numPr>
                <w:ilvl w:val="0"/>
                <w:numId w:val="71"/>
              </w:numPr>
              <w:spacing w:after="0" w:line="240" w:lineRule="auto"/>
              <w:ind w:left="1005" w:firstLine="0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pain</w:t>
            </w: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? 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B453DB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A5DD04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C0C073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47C9CA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B92487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07E6BE31" w14:textId="77777777" w:rsidTr="002628E4">
        <w:trPr>
          <w:trHeight w:val="300"/>
        </w:trPr>
        <w:tc>
          <w:tcPr>
            <w:tcW w:w="29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ADF4439" w14:textId="77777777" w:rsidR="002628E4" w:rsidRPr="002628E4" w:rsidRDefault="002628E4" w:rsidP="002628E4">
            <w:pPr>
              <w:numPr>
                <w:ilvl w:val="0"/>
                <w:numId w:val="72"/>
              </w:numPr>
              <w:spacing w:after="0" w:line="240" w:lineRule="auto"/>
              <w:ind w:left="1005" w:firstLine="0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burning sensation</w:t>
            </w: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? 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249120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8456FC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ADE325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93CEBB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12AF43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0BA2E2EE" w14:textId="77777777" w:rsidTr="002628E4">
        <w:trPr>
          <w:trHeight w:val="300"/>
        </w:trPr>
        <w:tc>
          <w:tcPr>
            <w:tcW w:w="29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A1B0EBB" w14:textId="77777777" w:rsidR="002628E4" w:rsidRPr="002628E4" w:rsidRDefault="002628E4" w:rsidP="002628E4">
            <w:pPr>
              <w:numPr>
                <w:ilvl w:val="0"/>
                <w:numId w:val="73"/>
              </w:numPr>
              <w:spacing w:after="0" w:line="240" w:lineRule="auto"/>
              <w:ind w:left="1005" w:firstLine="0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cold sensation</w:t>
            </w: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? 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B10E6D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275785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F96631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764601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0C834E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02E889D9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3"/>
        <w:gridCol w:w="1197"/>
        <w:gridCol w:w="1101"/>
        <w:gridCol w:w="1399"/>
        <w:gridCol w:w="1101"/>
        <w:gridCol w:w="1249"/>
      </w:tblGrid>
      <w:tr w:rsidR="002628E4" w:rsidRPr="002628E4" w14:paraId="4289CAFF" w14:textId="77777777" w:rsidTr="002628E4">
        <w:trPr>
          <w:trHeight w:val="300"/>
        </w:trPr>
        <w:tc>
          <w:tcPr>
            <w:tcW w:w="29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DFD04F4" w14:textId="77777777" w:rsidR="002628E4" w:rsidRPr="002628E4" w:rsidRDefault="002628E4" w:rsidP="002628E4">
            <w:pPr>
              <w:spacing w:after="0" w:line="240" w:lineRule="auto"/>
              <w:ind w:left="555" w:hanging="55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lastRenderedPageBreak/>
              <w:t>During and/or after the injection, how bothered were you by: 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EB3C42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17A0AC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1FB532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1B0B14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28D51D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</w:tc>
      </w:tr>
      <w:tr w:rsidR="002628E4" w:rsidRPr="002628E4" w14:paraId="138AE236" w14:textId="77777777" w:rsidTr="002628E4">
        <w:trPr>
          <w:trHeight w:val="300"/>
        </w:trPr>
        <w:tc>
          <w:tcPr>
            <w:tcW w:w="29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B3D7852" w14:textId="77777777" w:rsidR="002628E4" w:rsidRPr="002628E4" w:rsidRDefault="002628E4" w:rsidP="002628E4">
            <w:pPr>
              <w:numPr>
                <w:ilvl w:val="0"/>
                <w:numId w:val="74"/>
              </w:numPr>
              <w:spacing w:after="0" w:line="240" w:lineRule="auto"/>
              <w:ind w:left="1005" w:firstLine="0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itching</w:t>
            </w: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 xml:space="preserve"> at the  </w:t>
            </w: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br/>
              <w:t>injection site? 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03DB9E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B11C42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39E37C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7CF791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D64EAA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25429645" w14:textId="77777777" w:rsidTr="002628E4">
        <w:trPr>
          <w:trHeight w:val="300"/>
        </w:trPr>
        <w:tc>
          <w:tcPr>
            <w:tcW w:w="29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214E76A" w14:textId="77777777" w:rsidR="002628E4" w:rsidRPr="002628E4" w:rsidRDefault="002628E4" w:rsidP="002628E4">
            <w:pPr>
              <w:numPr>
                <w:ilvl w:val="0"/>
                <w:numId w:val="75"/>
              </w:numPr>
              <w:spacing w:after="0" w:line="240" w:lineRule="auto"/>
              <w:ind w:left="1005" w:firstLine="0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redness</w:t>
            </w: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 xml:space="preserve"> at the</w:t>
            </w: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u w:val="single"/>
                <w:lang w:eastAsia="en-IE"/>
                <w14:ligatures w14:val="none"/>
              </w:rPr>
              <w:t xml:space="preserve"> </w:t>
            </w: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injection site? 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6FEB76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4CDF75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C962B5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80A13C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5A6A63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104640B7" w14:textId="77777777" w:rsidTr="002628E4">
        <w:trPr>
          <w:trHeight w:val="300"/>
        </w:trPr>
        <w:tc>
          <w:tcPr>
            <w:tcW w:w="29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68BA133" w14:textId="77777777" w:rsidR="002628E4" w:rsidRPr="002628E4" w:rsidRDefault="002628E4" w:rsidP="002628E4">
            <w:pPr>
              <w:numPr>
                <w:ilvl w:val="0"/>
                <w:numId w:val="76"/>
              </w:numPr>
              <w:spacing w:after="0" w:line="240" w:lineRule="auto"/>
              <w:ind w:left="1005" w:firstLine="0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swelling</w:t>
            </w: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 xml:space="preserve"> at the injection site? 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5B3C39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C64770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537910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FC37D9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9B56DE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6FAC919F" w14:textId="77777777" w:rsidTr="002628E4">
        <w:trPr>
          <w:trHeight w:val="300"/>
        </w:trPr>
        <w:tc>
          <w:tcPr>
            <w:tcW w:w="29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22D6161" w14:textId="77777777" w:rsidR="002628E4" w:rsidRPr="002628E4" w:rsidRDefault="002628E4" w:rsidP="002628E4">
            <w:pPr>
              <w:numPr>
                <w:ilvl w:val="0"/>
                <w:numId w:val="77"/>
              </w:numPr>
              <w:spacing w:after="0" w:line="240" w:lineRule="auto"/>
              <w:ind w:left="1005" w:firstLine="0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bruising</w:t>
            </w: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 xml:space="preserve"> at the</w:t>
            </w: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u w:val="single"/>
                <w:lang w:eastAsia="en-IE"/>
                <w14:ligatures w14:val="none"/>
              </w:rPr>
              <w:t xml:space="preserve"> </w:t>
            </w: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injection site? 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1FDA93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B51A13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5A3571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6519E9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43EFE3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6E907D71" w14:textId="77777777" w:rsidTr="002628E4">
        <w:trPr>
          <w:trHeight w:val="300"/>
        </w:trPr>
        <w:tc>
          <w:tcPr>
            <w:tcW w:w="29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A5B7FB1" w14:textId="77777777" w:rsidR="002628E4" w:rsidRPr="002628E4" w:rsidRDefault="002628E4" w:rsidP="002628E4">
            <w:pPr>
              <w:numPr>
                <w:ilvl w:val="0"/>
                <w:numId w:val="78"/>
              </w:numPr>
              <w:spacing w:after="0" w:line="240" w:lineRule="auto"/>
              <w:ind w:left="1005" w:firstLine="0"/>
              <w:textAlignment w:val="baseline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IE"/>
                <w14:ligatures w14:val="none"/>
              </w:rPr>
              <w:t>hardening</w:t>
            </w: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 xml:space="preserve"> at the injection site? </w:t>
            </w:r>
          </w:p>
        </w:tc>
        <w:tc>
          <w:tcPr>
            <w:tcW w:w="12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33E77C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E84E16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AC838C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E364C8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423DAE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38294F7D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23DB3691" w14:textId="77777777" w:rsidR="002628E4" w:rsidRPr="002628E4" w:rsidRDefault="002628E4" w:rsidP="002628E4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smallCaps/>
          <w:kern w:val="0"/>
          <w:sz w:val="22"/>
          <w:szCs w:val="22"/>
          <w:lang w:eastAsia="en-IE"/>
          <w14:ligatures w14:val="none"/>
        </w:rPr>
        <w:t>Ease of Use of the self-injection device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2BC92F72" w14:textId="77777777" w:rsidR="002628E4" w:rsidRPr="002628E4" w:rsidRDefault="002628E4" w:rsidP="002628E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The following questions ask about the </w:t>
      </w:r>
      <w:r w:rsidRPr="002628E4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  <w:t>ease of use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 of the self-injection device. </w:t>
      </w:r>
    </w:p>
    <w:p w14:paraId="602DE8ED" w14:textId="77777777" w:rsidR="002628E4" w:rsidRPr="002628E4" w:rsidRDefault="002628E4" w:rsidP="002628E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Please answer each question below by checking the box that best represents your opinion (Check only one box per question)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3011"/>
        <w:gridCol w:w="867"/>
        <w:gridCol w:w="1061"/>
        <w:gridCol w:w="1061"/>
        <w:gridCol w:w="658"/>
        <w:gridCol w:w="659"/>
      </w:tblGrid>
      <w:tr w:rsidR="002628E4" w:rsidRPr="002628E4" w14:paraId="39D29FA3" w14:textId="77777777" w:rsidTr="002628E4">
        <w:trPr>
          <w:trHeight w:val="300"/>
        </w:trPr>
        <w:tc>
          <w:tcPr>
            <w:tcW w:w="24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C4DB4FF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How difficult or easy was it to: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C257FD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 difficult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5A72A5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Difficult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90FF20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Somewhat difficult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3C570C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Somewhat easy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8855C6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asy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F361BB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 easy </w:t>
            </w:r>
          </w:p>
        </w:tc>
      </w:tr>
      <w:tr w:rsidR="002628E4" w:rsidRPr="002628E4" w14:paraId="128A6BF0" w14:textId="77777777" w:rsidTr="002628E4">
        <w:trPr>
          <w:trHeight w:val="300"/>
        </w:trPr>
        <w:tc>
          <w:tcPr>
            <w:tcW w:w="24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0430DB9" w14:textId="77777777" w:rsidR="002628E4" w:rsidRPr="002628E4" w:rsidRDefault="002628E4" w:rsidP="002628E4">
            <w:pPr>
              <w:spacing w:after="0" w:line="240" w:lineRule="auto"/>
              <w:ind w:left="555" w:hanging="55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remove the cap?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772666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AD00C8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A7CB7D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DA45F3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5E55A6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AC92B2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7FBF9847" w14:textId="77777777" w:rsidTr="002628E4">
        <w:trPr>
          <w:trHeight w:val="300"/>
        </w:trPr>
        <w:tc>
          <w:tcPr>
            <w:tcW w:w="24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35BA323" w14:textId="77777777" w:rsidR="002628E4" w:rsidRPr="002628E4" w:rsidRDefault="002628E4" w:rsidP="002628E4">
            <w:pPr>
              <w:spacing w:after="0" w:line="240" w:lineRule="auto"/>
              <w:ind w:left="555" w:hanging="55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depress the plunger or button on the device?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D8E647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AB0C82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AFC40D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A5121F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5901B9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47ECE5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47B372C5" w14:textId="77777777" w:rsidTr="002628E4">
        <w:trPr>
          <w:trHeight w:val="300"/>
        </w:trPr>
        <w:tc>
          <w:tcPr>
            <w:tcW w:w="24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441DB78" w14:textId="77777777" w:rsidR="002628E4" w:rsidRPr="002628E4" w:rsidRDefault="002628E4" w:rsidP="002628E4">
            <w:pPr>
              <w:spacing w:after="0" w:line="240" w:lineRule="auto"/>
              <w:ind w:left="555" w:hanging="55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dminister the injection without any help?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D8D7837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Arial" w:eastAsia="Times New Roman" w:hAnsi="Arial" w:cs="Arial"/>
                <w:kern w:val="0"/>
                <w:sz w:val="22"/>
                <w:szCs w:val="22"/>
                <w:lang w:eastAsia="en-IE"/>
                <w14:ligatures w14:val="none"/>
              </w:rPr>
              <w:t>                                                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749A5E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F6F6E0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0DD093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AB65FF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18B4A7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  <w:tr w:rsidR="002628E4" w:rsidRPr="002628E4" w14:paraId="6249E7A5" w14:textId="77777777" w:rsidTr="002628E4">
        <w:trPr>
          <w:trHeight w:val="300"/>
        </w:trPr>
        <w:tc>
          <w:tcPr>
            <w:tcW w:w="24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A46BF5D" w14:textId="77777777" w:rsidR="002628E4" w:rsidRPr="002628E4" w:rsidRDefault="002628E4" w:rsidP="002628E4">
            <w:pPr>
              <w:spacing w:after="0" w:line="240" w:lineRule="auto"/>
              <w:ind w:left="555" w:hanging="55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use the self-injection device?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7283DC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DD70A2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DAE6F7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7F6D94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3FB849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319727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484894A9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237BEA91" w14:textId="77777777" w:rsidR="002628E4" w:rsidRPr="002628E4" w:rsidRDefault="002628E4" w:rsidP="002628E4">
      <w:pPr>
        <w:spacing w:after="0" w:line="240" w:lineRule="auto"/>
        <w:ind w:left="555" w:hanging="5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How does the device fit in your hand?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1300"/>
        <w:gridCol w:w="2247"/>
        <w:gridCol w:w="2034"/>
        <w:gridCol w:w="1087"/>
        <w:gridCol w:w="1065"/>
      </w:tblGrid>
      <w:tr w:rsidR="002628E4" w:rsidRPr="002628E4" w14:paraId="5975B1E6" w14:textId="77777777" w:rsidTr="002628E4">
        <w:trPr>
          <w:trHeight w:val="300"/>
        </w:trPr>
        <w:tc>
          <w:tcPr>
            <w:tcW w:w="16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3E287F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 uncomfortably </w:t>
            </w:r>
          </w:p>
          <w:p w14:paraId="048770B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8"/>
                <w:szCs w:val="8"/>
                <w:lang w:eastAsia="en-IE"/>
                <w14:ligatures w14:val="none"/>
              </w:rPr>
              <w:t> </w:t>
            </w:r>
          </w:p>
          <w:p w14:paraId="5AFBEFB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0E2884D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8"/>
                <w:szCs w:val="8"/>
                <w:lang w:eastAsia="en-IE"/>
                <w14:ligatures w14:val="none"/>
              </w:rPr>
              <w:t> 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37D16E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Uncomfortably </w:t>
            </w:r>
          </w:p>
          <w:p w14:paraId="30E3895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24195D2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8"/>
                <w:szCs w:val="8"/>
                <w:lang w:eastAsia="en-IE"/>
                <w14:ligatures w14:val="none"/>
              </w:rPr>
              <w:t> </w:t>
            </w:r>
          </w:p>
          <w:p w14:paraId="7C18372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4808A8A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8"/>
                <w:szCs w:val="8"/>
                <w:lang w:eastAsia="en-IE"/>
                <w14:ligatures w14:val="none"/>
              </w:rPr>
              <w:t> </w:t>
            </w:r>
          </w:p>
        </w:tc>
        <w:tc>
          <w:tcPr>
            <w:tcW w:w="172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F3B3EF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Somewhat  uncomfortably </w:t>
            </w:r>
          </w:p>
          <w:p w14:paraId="6EEBBFA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8"/>
                <w:szCs w:val="8"/>
                <w:lang w:eastAsia="en-IE"/>
                <w14:ligatures w14:val="none"/>
              </w:rPr>
              <w:t> </w:t>
            </w:r>
          </w:p>
          <w:p w14:paraId="65246AC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4120E03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IE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546268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Somewhat  comfortably </w:t>
            </w:r>
          </w:p>
          <w:p w14:paraId="0F40B14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8"/>
                <w:szCs w:val="8"/>
                <w:lang w:eastAsia="en-IE"/>
                <w14:ligatures w14:val="none"/>
              </w:rPr>
              <w:t> </w:t>
            </w:r>
          </w:p>
          <w:p w14:paraId="3FDDDF6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3DCFB6B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IE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4A0D3C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Comfortably </w:t>
            </w:r>
          </w:p>
          <w:p w14:paraId="08E988EF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0236F42C" w14:textId="77777777" w:rsidR="002628E4" w:rsidRPr="002628E4" w:rsidRDefault="002628E4" w:rsidP="002628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8"/>
                <w:szCs w:val="8"/>
                <w:lang w:eastAsia="en-IE"/>
                <w14:ligatures w14:val="none"/>
              </w:rPr>
              <w:t> </w:t>
            </w:r>
          </w:p>
          <w:p w14:paraId="1141EA1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 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8BD5CD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 comfortably </w:t>
            </w:r>
          </w:p>
          <w:p w14:paraId="039FFD6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8"/>
                <w:szCs w:val="8"/>
                <w:lang w:eastAsia="en-IE"/>
                <w14:ligatures w14:val="none"/>
              </w:rPr>
              <w:t> </w:t>
            </w:r>
          </w:p>
          <w:p w14:paraId="2BC9029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1336AA3C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332D85EE" w14:textId="77777777" w:rsidR="002628E4" w:rsidRPr="002628E4" w:rsidRDefault="002628E4" w:rsidP="002628E4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smallCaps/>
          <w:kern w:val="0"/>
          <w:sz w:val="22"/>
          <w:szCs w:val="22"/>
          <w:lang w:eastAsia="en-IE"/>
          <w14:ligatures w14:val="none"/>
        </w:rPr>
        <w:t>Satisfaction with self-injection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7477D5E6" w14:textId="77777777" w:rsidR="002628E4" w:rsidRPr="002628E4" w:rsidRDefault="002628E4" w:rsidP="002628E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The following questions ask about your </w:t>
      </w:r>
      <w:r w:rsidRPr="002628E4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  <w:t>satisfaction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 with self-injection.  </w:t>
      </w:r>
    </w:p>
    <w:p w14:paraId="3455BB9C" w14:textId="77777777" w:rsidR="002628E4" w:rsidRPr="002628E4" w:rsidRDefault="002628E4" w:rsidP="002628E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Please answer each question below by checking the box that best represents your opinion (Check only one box per question). </w:t>
      </w:r>
    </w:p>
    <w:p w14:paraId="580B2E9B" w14:textId="77777777" w:rsidR="002628E4" w:rsidRPr="002628E4" w:rsidRDefault="002628E4" w:rsidP="002628E4">
      <w:pPr>
        <w:spacing w:after="0" w:line="240" w:lineRule="auto"/>
        <w:ind w:left="555" w:hanging="5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How easy was it to give yourself an injection?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6"/>
        <w:gridCol w:w="1675"/>
        <w:gridCol w:w="1818"/>
        <w:gridCol w:w="1808"/>
        <w:gridCol w:w="1963"/>
      </w:tblGrid>
      <w:tr w:rsidR="002628E4" w:rsidRPr="002628E4" w14:paraId="2F8D750B" w14:textId="77777777" w:rsidTr="002628E4">
        <w:trPr>
          <w:trHeight w:val="300"/>
        </w:trPr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007CF7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  <w:p w14:paraId="06AEFC4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0211B0F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  <w:p w14:paraId="7BBE1CB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7615CE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  <w:p w14:paraId="7D36A79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4C9491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  <w:p w14:paraId="2905D86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04B306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  <w:p w14:paraId="3F8D6CA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60CFF9F1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25B46F50" w14:textId="77777777" w:rsidR="002628E4" w:rsidRPr="002628E4" w:rsidRDefault="002628E4" w:rsidP="002628E4">
      <w:pPr>
        <w:spacing w:after="0" w:line="240" w:lineRule="auto"/>
        <w:ind w:left="555" w:hanging="5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How satisfied are you with </w:t>
      </w:r>
      <w:r w:rsidRPr="002628E4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  <w:t>how often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 you give yourself an injection?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3"/>
        <w:gridCol w:w="1548"/>
        <w:gridCol w:w="2084"/>
        <w:gridCol w:w="1674"/>
        <w:gridCol w:w="1951"/>
      </w:tblGrid>
      <w:tr w:rsidR="002628E4" w:rsidRPr="002628E4" w14:paraId="74E1543E" w14:textId="77777777" w:rsidTr="002628E4">
        <w:trPr>
          <w:trHeight w:val="300"/>
        </w:trPr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61F24F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 dissatisfied </w:t>
            </w:r>
          </w:p>
          <w:p w14:paraId="43D99D2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lastRenderedPageBreak/>
              <w:t> </w:t>
            </w:r>
          </w:p>
          <w:p w14:paraId="0E6DB17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13DD7B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lastRenderedPageBreak/>
              <w:t>Dissatisfied </w:t>
            </w:r>
          </w:p>
          <w:p w14:paraId="5C89EEE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lastRenderedPageBreak/>
              <w:t> </w:t>
            </w:r>
          </w:p>
          <w:p w14:paraId="32A0240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493459C" w14:textId="77777777" w:rsidR="002628E4" w:rsidRPr="002628E4" w:rsidRDefault="002628E4" w:rsidP="002628E4">
            <w:pPr>
              <w:spacing w:after="0" w:line="240" w:lineRule="auto"/>
              <w:ind w:left="-255" w:firstLine="24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lastRenderedPageBreak/>
              <w:t>Neither dissatisfied  </w:t>
            </w:r>
          </w:p>
          <w:p w14:paraId="60E2516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lastRenderedPageBreak/>
              <w:t>nor satisfied </w:t>
            </w:r>
          </w:p>
          <w:p w14:paraId="655AC80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6B93B1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lastRenderedPageBreak/>
              <w:t>Satisfied </w:t>
            </w:r>
          </w:p>
          <w:p w14:paraId="6B1CCD2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lastRenderedPageBreak/>
              <w:t> </w:t>
            </w:r>
          </w:p>
          <w:p w14:paraId="4AF81FC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BE8B70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lastRenderedPageBreak/>
              <w:t>Very satisfied </w:t>
            </w:r>
          </w:p>
          <w:p w14:paraId="19C2E3F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lastRenderedPageBreak/>
              <w:t> </w:t>
            </w:r>
          </w:p>
          <w:p w14:paraId="64B0FCD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0369C3F1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lastRenderedPageBreak/>
        <w:t> </w:t>
      </w:r>
    </w:p>
    <w:p w14:paraId="0B8E99F2" w14:textId="77777777" w:rsidR="002628E4" w:rsidRPr="002628E4" w:rsidRDefault="002628E4" w:rsidP="002628E4">
      <w:pPr>
        <w:spacing w:after="0" w:line="240" w:lineRule="auto"/>
        <w:ind w:left="555" w:hanging="5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How satisfied are you with the </w:t>
      </w:r>
      <w:r w:rsidRPr="002628E4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IE"/>
          <w14:ligatures w14:val="none"/>
        </w:rPr>
        <w:t>time it takes to inject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 the medication?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3"/>
        <w:gridCol w:w="1548"/>
        <w:gridCol w:w="2084"/>
        <w:gridCol w:w="1674"/>
        <w:gridCol w:w="1951"/>
      </w:tblGrid>
      <w:tr w:rsidR="002628E4" w:rsidRPr="002628E4" w14:paraId="611E1C93" w14:textId="77777777" w:rsidTr="002628E4">
        <w:trPr>
          <w:trHeight w:val="300"/>
        </w:trPr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8B47E8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 dissatisfied </w:t>
            </w:r>
          </w:p>
          <w:p w14:paraId="3F66E1E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68F615B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3AB03E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Dissatisfied </w:t>
            </w:r>
          </w:p>
          <w:p w14:paraId="12C1EEF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34F9541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C1BF8CE" w14:textId="77777777" w:rsidR="002628E4" w:rsidRPr="002628E4" w:rsidRDefault="002628E4" w:rsidP="002628E4">
            <w:pPr>
              <w:spacing w:after="0" w:line="240" w:lineRule="auto"/>
              <w:ind w:left="-255" w:firstLine="24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either dissatisfied  </w:t>
            </w:r>
          </w:p>
          <w:p w14:paraId="3824D9B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r satisfied </w:t>
            </w:r>
          </w:p>
          <w:p w14:paraId="78C21ED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A272A7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Satisfied </w:t>
            </w:r>
          </w:p>
          <w:p w14:paraId="5B955FA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0C83D25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828A4A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 satisfied </w:t>
            </w:r>
          </w:p>
          <w:p w14:paraId="0A406C3D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6485190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5B3B16FB" w14:textId="77777777" w:rsidR="002628E4" w:rsidRPr="002628E4" w:rsidRDefault="002628E4" w:rsidP="002628E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04ED8463" w14:textId="77777777" w:rsidR="002628E4" w:rsidRPr="002628E4" w:rsidRDefault="002628E4" w:rsidP="002628E4">
      <w:pPr>
        <w:spacing w:after="0" w:line="240" w:lineRule="auto"/>
        <w:ind w:left="555" w:hanging="555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Overall, how satisfied are you with your current way of taking your medication (</w:t>
      </w:r>
      <w:proofErr w:type="spellStart"/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selfinjection</w:t>
      </w:r>
      <w:proofErr w:type="spellEnd"/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)?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3"/>
        <w:gridCol w:w="1548"/>
        <w:gridCol w:w="2084"/>
        <w:gridCol w:w="1674"/>
        <w:gridCol w:w="1951"/>
      </w:tblGrid>
      <w:tr w:rsidR="002628E4" w:rsidRPr="002628E4" w14:paraId="648FF5D4" w14:textId="77777777" w:rsidTr="002628E4">
        <w:trPr>
          <w:trHeight w:val="300"/>
        </w:trPr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26FC7E57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 dissatisfied </w:t>
            </w:r>
          </w:p>
          <w:p w14:paraId="3F87A82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524B6E4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2D2B93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Dissatisfied </w:t>
            </w:r>
          </w:p>
          <w:p w14:paraId="5919476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39D4357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211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D151A23" w14:textId="77777777" w:rsidR="002628E4" w:rsidRPr="002628E4" w:rsidRDefault="002628E4" w:rsidP="002628E4">
            <w:pPr>
              <w:spacing w:after="0" w:line="240" w:lineRule="auto"/>
              <w:ind w:left="-255" w:firstLine="24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either dissatisfied  </w:t>
            </w:r>
          </w:p>
          <w:p w14:paraId="4D9871C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r satisfied </w:t>
            </w:r>
          </w:p>
          <w:p w14:paraId="6C50C61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1CB428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Satisfied </w:t>
            </w:r>
          </w:p>
          <w:p w14:paraId="1DC52D6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306BD74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342FB41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 satisfied </w:t>
            </w:r>
          </w:p>
          <w:p w14:paraId="251C874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527EC67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01D6ADDF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23D8EE0C" w14:textId="77777777" w:rsidR="002628E4" w:rsidRPr="002628E4" w:rsidRDefault="002628E4" w:rsidP="002628E4">
      <w:pPr>
        <w:spacing w:after="0" w:line="240" w:lineRule="auto"/>
        <w:ind w:left="555" w:hanging="5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Overall, how convenient is the self-injection device?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2"/>
        <w:gridCol w:w="1550"/>
        <w:gridCol w:w="2227"/>
        <w:gridCol w:w="1530"/>
        <w:gridCol w:w="1951"/>
      </w:tblGrid>
      <w:tr w:rsidR="002628E4" w:rsidRPr="002628E4" w14:paraId="30B17B5D" w14:textId="77777777" w:rsidTr="002628E4">
        <w:trPr>
          <w:trHeight w:val="300"/>
        </w:trPr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431186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  <w:p w14:paraId="7A811FC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inconvenient </w:t>
            </w:r>
          </w:p>
          <w:p w14:paraId="46ADB7C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170A2C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Inconvenient </w:t>
            </w:r>
          </w:p>
          <w:p w14:paraId="2920FFA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71FBE02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6D37DD4" w14:textId="77777777" w:rsidR="002628E4" w:rsidRPr="002628E4" w:rsidRDefault="002628E4" w:rsidP="002628E4">
            <w:pPr>
              <w:spacing w:after="0" w:line="240" w:lineRule="auto"/>
              <w:ind w:left="-255" w:firstLine="24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either inconvenient  </w:t>
            </w:r>
          </w:p>
          <w:p w14:paraId="5A8F0E7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r convenient </w:t>
            </w:r>
          </w:p>
          <w:p w14:paraId="3D2A22D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487CD3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Convenient </w:t>
            </w:r>
          </w:p>
          <w:p w14:paraId="38D80CB9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536CDDF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28C0E85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 convenient </w:t>
            </w:r>
          </w:p>
          <w:p w14:paraId="2215CA3A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  <w:p w14:paraId="38FBD89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23D67C73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7670FD33" w14:textId="77777777" w:rsidR="002628E4" w:rsidRPr="002628E4" w:rsidRDefault="002628E4" w:rsidP="002628E4">
      <w:pPr>
        <w:spacing w:after="0" w:line="240" w:lineRule="auto"/>
        <w:ind w:left="555" w:hanging="5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After this study, would you choose to continue self-injecting your medication?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6"/>
        <w:gridCol w:w="1814"/>
        <w:gridCol w:w="1810"/>
        <w:gridCol w:w="1815"/>
        <w:gridCol w:w="1815"/>
      </w:tblGrid>
      <w:tr w:rsidR="002628E4" w:rsidRPr="002628E4" w14:paraId="7873A911" w14:textId="77777777" w:rsidTr="002628E4">
        <w:trPr>
          <w:trHeight w:val="300"/>
        </w:trPr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7AE7AE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Definitely not </w:t>
            </w:r>
          </w:p>
          <w:p w14:paraId="2BAE9111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300112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Probably not </w:t>
            </w:r>
          </w:p>
          <w:p w14:paraId="149E755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E0917C0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I don’t know </w:t>
            </w:r>
          </w:p>
          <w:p w14:paraId="5DE0E59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7D568B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Yes, probably </w:t>
            </w:r>
          </w:p>
          <w:p w14:paraId="711FF70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72555FC6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Yes, definitely </w:t>
            </w:r>
          </w:p>
          <w:p w14:paraId="504815A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0829E59E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4A5A9C5D" w14:textId="77777777" w:rsidR="002628E4" w:rsidRPr="002628E4" w:rsidRDefault="002628E4" w:rsidP="002628E4">
      <w:pPr>
        <w:spacing w:after="0" w:line="240" w:lineRule="auto"/>
        <w:ind w:left="555" w:hanging="5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After this study, how confident would you be to give yourself injections at home?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0"/>
        <w:gridCol w:w="1811"/>
        <w:gridCol w:w="1820"/>
        <w:gridCol w:w="1811"/>
        <w:gridCol w:w="1818"/>
      </w:tblGrid>
      <w:tr w:rsidR="002628E4" w:rsidRPr="002628E4" w14:paraId="45330138" w14:textId="77777777" w:rsidTr="002628E4">
        <w:trPr>
          <w:trHeight w:val="300"/>
        </w:trPr>
        <w:tc>
          <w:tcPr>
            <w:tcW w:w="1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12D7DF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Not at all </w:t>
            </w:r>
          </w:p>
          <w:p w14:paraId="19455E72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1544F15E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A little </w:t>
            </w:r>
          </w:p>
          <w:p w14:paraId="10EC4E3C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54821848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Moderately </w:t>
            </w:r>
          </w:p>
          <w:p w14:paraId="1DEA5CB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42F4D604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Very </w:t>
            </w:r>
          </w:p>
          <w:p w14:paraId="45C32DFF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hideMark/>
          </w:tcPr>
          <w:p w14:paraId="6BC8619B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Extremely </w:t>
            </w:r>
          </w:p>
          <w:p w14:paraId="01556C93" w14:textId="77777777" w:rsidR="002628E4" w:rsidRPr="002628E4" w:rsidRDefault="002628E4" w:rsidP="002628E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2628E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IE"/>
                <w14:ligatures w14:val="none"/>
              </w:rPr>
              <w:t> </w:t>
            </w:r>
          </w:p>
        </w:tc>
      </w:tr>
    </w:tbl>
    <w:p w14:paraId="50C29590" w14:textId="77777777" w:rsidR="002628E4" w:rsidRPr="002628E4" w:rsidRDefault="002628E4" w:rsidP="002628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53F0A0E9" w14:textId="77777777" w:rsidR="002628E4" w:rsidRPr="002628E4" w:rsidRDefault="002628E4" w:rsidP="002628E4">
      <w:pPr>
        <w:spacing w:after="0" w:line="240" w:lineRule="auto"/>
        <w:ind w:left="555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b/>
          <w:bCs/>
          <w:smallCaps/>
          <w:kern w:val="0"/>
          <w:sz w:val="22"/>
          <w:szCs w:val="22"/>
          <w:lang w:eastAsia="en-IE"/>
          <w14:ligatures w14:val="none"/>
        </w:rPr>
        <w:t>Thank you for completing this questionnaire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5159DE30" w14:textId="77777777" w:rsidR="002628E4" w:rsidRPr="002628E4" w:rsidRDefault="002628E4" w:rsidP="002628E4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 </w:t>
      </w:r>
    </w:p>
    <w:p w14:paraId="5C4AB5E7" w14:textId="77777777" w:rsidR="002628E4" w:rsidRDefault="002628E4" w:rsidP="002628E4">
      <w:pPr>
        <w:spacing w:after="0" w:line="240" w:lineRule="auto"/>
        <w:jc w:val="center"/>
        <w:textAlignment w:val="baseline"/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</w:pPr>
    </w:p>
    <w:p w14:paraId="31DC6AD2" w14:textId="77777777" w:rsidR="002628E4" w:rsidRDefault="002628E4" w:rsidP="002628E4">
      <w:pPr>
        <w:spacing w:after="0" w:line="240" w:lineRule="auto"/>
        <w:jc w:val="center"/>
        <w:textAlignment w:val="baseline"/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</w:pPr>
    </w:p>
    <w:p w14:paraId="0252E290" w14:textId="77777777" w:rsidR="002628E4" w:rsidRDefault="002628E4" w:rsidP="002628E4">
      <w:pPr>
        <w:spacing w:after="0" w:line="240" w:lineRule="auto"/>
        <w:jc w:val="center"/>
        <w:textAlignment w:val="baseline"/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</w:pPr>
    </w:p>
    <w:p w14:paraId="3104BDD0" w14:textId="77777777" w:rsidR="002628E4" w:rsidRDefault="002628E4" w:rsidP="002628E4">
      <w:pPr>
        <w:spacing w:after="0" w:line="480" w:lineRule="auto"/>
        <w:jc w:val="center"/>
        <w:textAlignment w:val="baseline"/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</w:pPr>
    </w:p>
    <w:p w14:paraId="1F6098E0" w14:textId="77777777" w:rsidR="002628E4" w:rsidRDefault="002628E4">
      <w:pPr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br w:type="page"/>
      </w:r>
    </w:p>
    <w:p w14:paraId="7FADC594" w14:textId="45BA83D7" w:rsidR="002628E4" w:rsidRPr="002628E4" w:rsidRDefault="002628E4" w:rsidP="002628E4">
      <w:pPr>
        <w:spacing w:after="0" w:line="48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lastRenderedPageBreak/>
        <w:t>References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  <w:t> </w:t>
      </w:r>
    </w:p>
    <w:p w14:paraId="4881BF6B" w14:textId="77777777" w:rsidR="002628E4" w:rsidRPr="002628E4" w:rsidRDefault="002628E4" w:rsidP="002628E4">
      <w:pPr>
        <w:numPr>
          <w:ilvl w:val="0"/>
          <w:numId w:val="79"/>
        </w:numPr>
        <w:spacing w:after="0" w:line="480" w:lineRule="auto"/>
        <w:ind w:left="1080" w:firstLine="0"/>
        <w:textAlignment w:val="baseline"/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Pompilus F, Ciesluk A, Strzok S, Ciaravino V, Harris K, </w:t>
      </w:r>
      <w:proofErr w:type="spellStart"/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Szegvari</w:t>
      </w:r>
      <w:proofErr w:type="spellEnd"/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 B, et al. Development and psychometric evaluation of the assessment of self-injection questionnaire: an adaptation of the self-injection assessment questionnaire. Health Qual Life Outcomes. 2020;18(1):355.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  <w:t> </w:t>
      </w:r>
    </w:p>
    <w:p w14:paraId="34994111" w14:textId="77777777" w:rsidR="002628E4" w:rsidRPr="002628E4" w:rsidRDefault="002628E4" w:rsidP="002628E4">
      <w:pPr>
        <w:numPr>
          <w:ilvl w:val="0"/>
          <w:numId w:val="80"/>
        </w:numPr>
        <w:spacing w:after="0" w:line="480" w:lineRule="auto"/>
        <w:ind w:left="1080" w:firstLine="0"/>
        <w:textAlignment w:val="baseline"/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Jiun-Yin Jian, Ann M. </w:t>
      </w:r>
      <w:proofErr w:type="spellStart"/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>Bisantz</w:t>
      </w:r>
      <w:proofErr w:type="spellEnd"/>
      <w:r w:rsidRPr="002628E4">
        <w:rPr>
          <w:rFonts w:ascii="Calibri" w:eastAsia="Times New Roman" w:hAnsi="Calibri" w:cs="Calibri"/>
          <w:kern w:val="0"/>
          <w:sz w:val="22"/>
          <w:szCs w:val="22"/>
          <w:lang w:eastAsia="en-IE"/>
          <w14:ligatures w14:val="none"/>
        </w:rPr>
        <w:t xml:space="preserve"> &amp; Colin G. Drury (2000) Foundations for an Empirically Determined Scale of Trust in Automated Systems, International Journal of Cognitive Ergonomics, 4:1, 53-71, DOI: 10.1207/S15327566IJCE0401_04.</w:t>
      </w:r>
      <w:r w:rsidRPr="002628E4"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  <w:t> </w:t>
      </w:r>
    </w:p>
    <w:p w14:paraId="7661F0CE" w14:textId="77777777" w:rsidR="002628E4" w:rsidRPr="002628E4" w:rsidRDefault="002628E4" w:rsidP="002628E4">
      <w:pPr>
        <w:numPr>
          <w:ilvl w:val="0"/>
          <w:numId w:val="81"/>
        </w:numPr>
        <w:spacing w:after="0" w:line="480" w:lineRule="auto"/>
        <w:ind w:left="1080" w:firstLine="0"/>
        <w:textAlignment w:val="baseline"/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</w:pPr>
      <w:proofErr w:type="spellStart"/>
      <w:r w:rsidRPr="002628E4"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  <w:t>Hojat</w:t>
      </w:r>
      <w:proofErr w:type="spellEnd"/>
      <w:r w:rsidRPr="002628E4"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  <w:t xml:space="preserve"> M, Louis DZ, Maxwell K, Markham FW, Wender RC, Gonnella JS. A brief instrument to measure patients' overall satisfaction with primary care physicians. Fam Med. 2011;43(6):412-7. </w:t>
      </w:r>
    </w:p>
    <w:p w14:paraId="2660018E" w14:textId="77777777" w:rsidR="002628E4" w:rsidRPr="002628E4" w:rsidRDefault="002628E4" w:rsidP="002628E4">
      <w:pPr>
        <w:numPr>
          <w:ilvl w:val="0"/>
          <w:numId w:val="82"/>
        </w:numPr>
        <w:spacing w:after="0" w:line="480" w:lineRule="auto"/>
        <w:ind w:left="1080" w:firstLine="0"/>
        <w:textAlignment w:val="baseline"/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</w:pPr>
      <w:proofErr w:type="spellStart"/>
      <w:r w:rsidRPr="002628E4"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  <w:t>Hajesmaeel</w:t>
      </w:r>
      <w:proofErr w:type="spellEnd"/>
      <w:r w:rsidRPr="002628E4"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  <w:t xml:space="preserve">-Gohari S, </w:t>
      </w:r>
      <w:proofErr w:type="spellStart"/>
      <w:r w:rsidRPr="002628E4"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  <w:t>Bahaadinbeigy</w:t>
      </w:r>
      <w:proofErr w:type="spellEnd"/>
      <w:r w:rsidRPr="002628E4"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  <w:t xml:space="preserve"> K. The most used questionnaires for evaluating telemedicine services. BMC Med Inform </w:t>
      </w:r>
      <w:proofErr w:type="spellStart"/>
      <w:r w:rsidRPr="002628E4"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  <w:t>Decis</w:t>
      </w:r>
      <w:proofErr w:type="spellEnd"/>
      <w:r w:rsidRPr="002628E4"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  <w:t xml:space="preserve"> Mak. 2021;21(1):36. </w:t>
      </w:r>
    </w:p>
    <w:p w14:paraId="4C285BA8" w14:textId="77777777" w:rsidR="002628E4" w:rsidRPr="002628E4" w:rsidRDefault="002628E4" w:rsidP="002628E4">
      <w:pPr>
        <w:spacing w:after="0" w:line="48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n-IE"/>
          <w14:ligatures w14:val="none"/>
        </w:rPr>
      </w:pPr>
      <w:r w:rsidRPr="002628E4">
        <w:rPr>
          <w:rFonts w:ascii="Calibri" w:eastAsia="Times New Roman" w:hAnsi="Calibri" w:cs="Calibri"/>
          <w:kern w:val="0"/>
          <w:sz w:val="22"/>
          <w:szCs w:val="22"/>
          <w:lang w:val="en-US" w:eastAsia="en-IE"/>
          <w14:ligatures w14:val="none"/>
        </w:rPr>
        <w:t> </w:t>
      </w:r>
    </w:p>
    <w:p w14:paraId="26FBEF4D" w14:textId="77777777" w:rsidR="00593FD2" w:rsidRDefault="00593FD2" w:rsidP="002628E4">
      <w:pPr>
        <w:spacing w:line="480" w:lineRule="auto"/>
      </w:pPr>
    </w:p>
    <w:sectPr w:rsidR="00593FD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9E4FA" w14:textId="77777777" w:rsidR="002628E4" w:rsidRDefault="002628E4" w:rsidP="002628E4">
      <w:pPr>
        <w:spacing w:after="0" w:line="240" w:lineRule="auto"/>
      </w:pPr>
      <w:r>
        <w:separator/>
      </w:r>
    </w:p>
  </w:endnote>
  <w:endnote w:type="continuationSeparator" w:id="0">
    <w:p w14:paraId="2CFD82DD" w14:textId="77777777" w:rsidR="002628E4" w:rsidRDefault="002628E4" w:rsidP="00262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9019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CD2A41" w14:textId="59F1FB1F" w:rsidR="002628E4" w:rsidRDefault="002628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AA0EF4" w14:textId="77777777" w:rsidR="002628E4" w:rsidRDefault="00262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5E2EA" w14:textId="77777777" w:rsidR="002628E4" w:rsidRDefault="002628E4" w:rsidP="002628E4">
      <w:pPr>
        <w:spacing w:after="0" w:line="240" w:lineRule="auto"/>
      </w:pPr>
      <w:r>
        <w:separator/>
      </w:r>
    </w:p>
  </w:footnote>
  <w:footnote w:type="continuationSeparator" w:id="0">
    <w:p w14:paraId="6805178C" w14:textId="77777777" w:rsidR="002628E4" w:rsidRDefault="002628E4" w:rsidP="002628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E3759"/>
    <w:multiLevelType w:val="multilevel"/>
    <w:tmpl w:val="0BE830FA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CB27B8"/>
    <w:multiLevelType w:val="multilevel"/>
    <w:tmpl w:val="0EB6B56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78436C"/>
    <w:multiLevelType w:val="multilevel"/>
    <w:tmpl w:val="A34C44C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943F4F"/>
    <w:multiLevelType w:val="multilevel"/>
    <w:tmpl w:val="FC528A36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6E93FF9"/>
    <w:multiLevelType w:val="multilevel"/>
    <w:tmpl w:val="EAE2675C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77074DA"/>
    <w:multiLevelType w:val="multilevel"/>
    <w:tmpl w:val="64BAC49E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AB57302"/>
    <w:multiLevelType w:val="multilevel"/>
    <w:tmpl w:val="E1BC726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595264"/>
    <w:multiLevelType w:val="multilevel"/>
    <w:tmpl w:val="028E43DC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E806EBA"/>
    <w:multiLevelType w:val="multilevel"/>
    <w:tmpl w:val="2A30BB30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1650567"/>
    <w:multiLevelType w:val="multilevel"/>
    <w:tmpl w:val="E7040FF4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2370C2C"/>
    <w:multiLevelType w:val="multilevel"/>
    <w:tmpl w:val="6DDAA17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6B72536"/>
    <w:multiLevelType w:val="multilevel"/>
    <w:tmpl w:val="9EAE150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6C7088B"/>
    <w:multiLevelType w:val="multilevel"/>
    <w:tmpl w:val="E9D0519C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76362AA"/>
    <w:multiLevelType w:val="multilevel"/>
    <w:tmpl w:val="C23C066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94E754F"/>
    <w:multiLevelType w:val="multilevel"/>
    <w:tmpl w:val="654CAEFA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BE13B81"/>
    <w:multiLevelType w:val="multilevel"/>
    <w:tmpl w:val="036821D2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BE7134A"/>
    <w:multiLevelType w:val="multilevel"/>
    <w:tmpl w:val="7524459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BF84134"/>
    <w:multiLevelType w:val="multilevel"/>
    <w:tmpl w:val="7250E57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CD37EB5"/>
    <w:multiLevelType w:val="multilevel"/>
    <w:tmpl w:val="6BF4FC02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D6565B9"/>
    <w:multiLevelType w:val="multilevel"/>
    <w:tmpl w:val="57A83854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DED5413"/>
    <w:multiLevelType w:val="multilevel"/>
    <w:tmpl w:val="5BD8EFB2"/>
    <w:lvl w:ilvl="0">
      <w:start w:val="6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E793BB3"/>
    <w:multiLevelType w:val="multilevel"/>
    <w:tmpl w:val="E9A4C72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F244DC5"/>
    <w:multiLevelType w:val="multilevel"/>
    <w:tmpl w:val="9628015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1FE2634E"/>
    <w:multiLevelType w:val="multilevel"/>
    <w:tmpl w:val="DEB0B40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0081969"/>
    <w:multiLevelType w:val="multilevel"/>
    <w:tmpl w:val="0BC62C98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0EE1393"/>
    <w:multiLevelType w:val="multilevel"/>
    <w:tmpl w:val="223487A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80579A1"/>
    <w:multiLevelType w:val="multilevel"/>
    <w:tmpl w:val="C28AD4CE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B422DC9"/>
    <w:multiLevelType w:val="multilevel"/>
    <w:tmpl w:val="57FCDDA2"/>
    <w:lvl w:ilvl="0">
      <w:start w:val="6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C3A5F99"/>
    <w:multiLevelType w:val="multilevel"/>
    <w:tmpl w:val="97C4E2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E106039"/>
    <w:multiLevelType w:val="multilevel"/>
    <w:tmpl w:val="7C96EB1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03350DD"/>
    <w:multiLevelType w:val="multilevel"/>
    <w:tmpl w:val="FF5AE2B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04D44EA"/>
    <w:multiLevelType w:val="multilevel"/>
    <w:tmpl w:val="23E68E20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3784A10"/>
    <w:multiLevelType w:val="multilevel"/>
    <w:tmpl w:val="FB6AA688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55B1F41"/>
    <w:multiLevelType w:val="multilevel"/>
    <w:tmpl w:val="67580FC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365C3788"/>
    <w:multiLevelType w:val="multilevel"/>
    <w:tmpl w:val="22F8E05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71E27DD"/>
    <w:multiLevelType w:val="multilevel"/>
    <w:tmpl w:val="1BC6F22A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374924EE"/>
    <w:multiLevelType w:val="multilevel"/>
    <w:tmpl w:val="CFFA4B64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38FB2D5C"/>
    <w:multiLevelType w:val="multilevel"/>
    <w:tmpl w:val="AA669952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39857292"/>
    <w:multiLevelType w:val="multilevel"/>
    <w:tmpl w:val="134A557E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9CB550A"/>
    <w:multiLevelType w:val="multilevel"/>
    <w:tmpl w:val="5678C372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3A7D0731"/>
    <w:multiLevelType w:val="multilevel"/>
    <w:tmpl w:val="09A42354"/>
    <w:lvl w:ilvl="0">
      <w:start w:val="7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DF51A5E"/>
    <w:multiLevelType w:val="multilevel"/>
    <w:tmpl w:val="635E86F6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E4E65F6"/>
    <w:multiLevelType w:val="multilevel"/>
    <w:tmpl w:val="D7E622F6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42377E1F"/>
    <w:multiLevelType w:val="multilevel"/>
    <w:tmpl w:val="9D6220B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43BB2D5A"/>
    <w:multiLevelType w:val="multilevel"/>
    <w:tmpl w:val="1F0EE31C"/>
    <w:lvl w:ilvl="0">
      <w:start w:val="8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46974B84"/>
    <w:multiLevelType w:val="multilevel"/>
    <w:tmpl w:val="9822B6E8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90A582D"/>
    <w:multiLevelType w:val="multilevel"/>
    <w:tmpl w:val="1F5429D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49EA5DEE"/>
    <w:multiLevelType w:val="multilevel"/>
    <w:tmpl w:val="8BD4CF6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AFD0F41"/>
    <w:multiLevelType w:val="multilevel"/>
    <w:tmpl w:val="D05044C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51102965"/>
    <w:multiLevelType w:val="multilevel"/>
    <w:tmpl w:val="65A4E1EA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51864882"/>
    <w:multiLevelType w:val="multilevel"/>
    <w:tmpl w:val="DA62795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51F85773"/>
    <w:multiLevelType w:val="multilevel"/>
    <w:tmpl w:val="41364140"/>
    <w:lvl w:ilvl="0">
      <w:start w:val="8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52140DB3"/>
    <w:multiLevelType w:val="multilevel"/>
    <w:tmpl w:val="7FD0DEE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573272A1"/>
    <w:multiLevelType w:val="multilevel"/>
    <w:tmpl w:val="9102832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578F5D31"/>
    <w:multiLevelType w:val="multilevel"/>
    <w:tmpl w:val="D1C4F864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5A524857"/>
    <w:multiLevelType w:val="multilevel"/>
    <w:tmpl w:val="065C64EC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5AFF301D"/>
    <w:multiLevelType w:val="multilevel"/>
    <w:tmpl w:val="EB501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63EC1D31"/>
    <w:multiLevelType w:val="multilevel"/>
    <w:tmpl w:val="4D0AE63E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63F61738"/>
    <w:multiLevelType w:val="multilevel"/>
    <w:tmpl w:val="D8C0CB1E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642E04BB"/>
    <w:multiLevelType w:val="multilevel"/>
    <w:tmpl w:val="72DA8670"/>
    <w:lvl w:ilvl="0">
      <w:start w:val="6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6596040E"/>
    <w:multiLevelType w:val="multilevel"/>
    <w:tmpl w:val="55A2AA34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69070514"/>
    <w:multiLevelType w:val="multilevel"/>
    <w:tmpl w:val="1C82FBE8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694D69A0"/>
    <w:multiLevelType w:val="multilevel"/>
    <w:tmpl w:val="D48C79C0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69907EC8"/>
    <w:multiLevelType w:val="multilevel"/>
    <w:tmpl w:val="1A00FC40"/>
    <w:lvl w:ilvl="0">
      <w:start w:val="8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69BC2CD9"/>
    <w:multiLevelType w:val="multilevel"/>
    <w:tmpl w:val="5490AAE0"/>
    <w:lvl w:ilvl="0">
      <w:start w:val="7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6A383739"/>
    <w:multiLevelType w:val="multilevel"/>
    <w:tmpl w:val="9C8C1E22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6A8947B5"/>
    <w:multiLevelType w:val="multilevel"/>
    <w:tmpl w:val="75E423BC"/>
    <w:lvl w:ilvl="0">
      <w:start w:val="6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6D6807E8"/>
    <w:multiLevelType w:val="multilevel"/>
    <w:tmpl w:val="21007E34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6E3411FB"/>
    <w:multiLevelType w:val="multilevel"/>
    <w:tmpl w:val="F23EBB1C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6E341381"/>
    <w:multiLevelType w:val="multilevel"/>
    <w:tmpl w:val="EE64FD12"/>
    <w:lvl w:ilvl="0">
      <w:start w:val="7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6EB612DF"/>
    <w:multiLevelType w:val="multilevel"/>
    <w:tmpl w:val="70946F3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6ED41370"/>
    <w:multiLevelType w:val="multilevel"/>
    <w:tmpl w:val="DE48352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70EE2B96"/>
    <w:multiLevelType w:val="multilevel"/>
    <w:tmpl w:val="A224D528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71592064"/>
    <w:multiLevelType w:val="multilevel"/>
    <w:tmpl w:val="C8760FCA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72A61404"/>
    <w:multiLevelType w:val="multilevel"/>
    <w:tmpl w:val="36B2CFE2"/>
    <w:lvl w:ilvl="0">
      <w:start w:val="7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72A73A37"/>
    <w:multiLevelType w:val="multilevel"/>
    <w:tmpl w:val="12C0D0B2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72E4713E"/>
    <w:multiLevelType w:val="multilevel"/>
    <w:tmpl w:val="73A86004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74B92286"/>
    <w:multiLevelType w:val="multilevel"/>
    <w:tmpl w:val="2CB8ED42"/>
    <w:lvl w:ilvl="0">
      <w:start w:val="8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76560ADE"/>
    <w:multiLevelType w:val="multilevel"/>
    <w:tmpl w:val="2ECCABD4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7B0951C9"/>
    <w:multiLevelType w:val="multilevel"/>
    <w:tmpl w:val="81D2C3DE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7B1537D2"/>
    <w:multiLevelType w:val="multilevel"/>
    <w:tmpl w:val="6C00C080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7E9A1B4C"/>
    <w:multiLevelType w:val="multilevel"/>
    <w:tmpl w:val="D02254A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84800134">
    <w:abstractNumId w:val="28"/>
  </w:num>
  <w:num w:numId="2" w16cid:durableId="1225987609">
    <w:abstractNumId w:val="46"/>
  </w:num>
  <w:num w:numId="3" w16cid:durableId="1816070326">
    <w:abstractNumId w:val="16"/>
  </w:num>
  <w:num w:numId="4" w16cid:durableId="1309894774">
    <w:abstractNumId w:val="13"/>
  </w:num>
  <w:num w:numId="5" w16cid:durableId="1008866619">
    <w:abstractNumId w:val="34"/>
  </w:num>
  <w:num w:numId="6" w16cid:durableId="736634541">
    <w:abstractNumId w:val="10"/>
  </w:num>
  <w:num w:numId="7" w16cid:durableId="1525316298">
    <w:abstractNumId w:val="22"/>
  </w:num>
  <w:num w:numId="8" w16cid:durableId="334843696">
    <w:abstractNumId w:val="12"/>
  </w:num>
  <w:num w:numId="9" w16cid:durableId="833952133">
    <w:abstractNumId w:val="80"/>
  </w:num>
  <w:num w:numId="10" w16cid:durableId="1374040570">
    <w:abstractNumId w:val="36"/>
  </w:num>
  <w:num w:numId="11" w16cid:durableId="62264025">
    <w:abstractNumId w:val="17"/>
  </w:num>
  <w:num w:numId="12" w16cid:durableId="980186032">
    <w:abstractNumId w:val="78"/>
  </w:num>
  <w:num w:numId="13" w16cid:durableId="1310985982">
    <w:abstractNumId w:val="61"/>
  </w:num>
  <w:num w:numId="14" w16cid:durableId="799806866">
    <w:abstractNumId w:val="18"/>
  </w:num>
  <w:num w:numId="15" w16cid:durableId="2121759364">
    <w:abstractNumId w:val="53"/>
  </w:num>
  <w:num w:numId="16" w16cid:durableId="729110339">
    <w:abstractNumId w:val="57"/>
  </w:num>
  <w:num w:numId="17" w16cid:durableId="2129277394">
    <w:abstractNumId w:val="76"/>
  </w:num>
  <w:num w:numId="18" w16cid:durableId="1066995520">
    <w:abstractNumId w:val="65"/>
  </w:num>
  <w:num w:numId="19" w16cid:durableId="1161849299">
    <w:abstractNumId w:val="4"/>
  </w:num>
  <w:num w:numId="20" w16cid:durableId="1516191115">
    <w:abstractNumId w:val="42"/>
  </w:num>
  <w:num w:numId="21" w16cid:durableId="220364279">
    <w:abstractNumId w:val="32"/>
  </w:num>
  <w:num w:numId="22" w16cid:durableId="755059834">
    <w:abstractNumId w:val="5"/>
  </w:num>
  <w:num w:numId="23" w16cid:durableId="79452479">
    <w:abstractNumId w:val="72"/>
  </w:num>
  <w:num w:numId="24" w16cid:durableId="249318396">
    <w:abstractNumId w:val="59"/>
  </w:num>
  <w:num w:numId="25" w16cid:durableId="2127578371">
    <w:abstractNumId w:val="64"/>
  </w:num>
  <w:num w:numId="26" w16cid:durableId="1595241112">
    <w:abstractNumId w:val="77"/>
  </w:num>
  <w:num w:numId="27" w16cid:durableId="40831068">
    <w:abstractNumId w:val="73"/>
  </w:num>
  <w:num w:numId="28" w16cid:durableId="739013252">
    <w:abstractNumId w:val="66"/>
  </w:num>
  <w:num w:numId="29" w16cid:durableId="1533493917">
    <w:abstractNumId w:val="74"/>
  </w:num>
  <w:num w:numId="30" w16cid:durableId="1506088882">
    <w:abstractNumId w:val="63"/>
  </w:num>
  <w:num w:numId="31" w16cid:durableId="1154643401">
    <w:abstractNumId w:val="9"/>
  </w:num>
  <w:num w:numId="32" w16cid:durableId="395249029">
    <w:abstractNumId w:val="27"/>
  </w:num>
  <w:num w:numId="33" w16cid:durableId="1408263184">
    <w:abstractNumId w:val="40"/>
  </w:num>
  <w:num w:numId="34" w16cid:durableId="658189299">
    <w:abstractNumId w:val="44"/>
  </w:num>
  <w:num w:numId="35" w16cid:durableId="3098131">
    <w:abstractNumId w:val="15"/>
  </w:num>
  <w:num w:numId="36" w16cid:durableId="213276162">
    <w:abstractNumId w:val="20"/>
  </w:num>
  <w:num w:numId="37" w16cid:durableId="308367914">
    <w:abstractNumId w:val="69"/>
  </w:num>
  <w:num w:numId="38" w16cid:durableId="1453481368">
    <w:abstractNumId w:val="51"/>
  </w:num>
  <w:num w:numId="39" w16cid:durableId="1223520484">
    <w:abstractNumId w:val="81"/>
  </w:num>
  <w:num w:numId="40" w16cid:durableId="1382099302">
    <w:abstractNumId w:val="68"/>
  </w:num>
  <w:num w:numId="41" w16cid:durableId="497114996">
    <w:abstractNumId w:val="14"/>
  </w:num>
  <w:num w:numId="42" w16cid:durableId="694815176">
    <w:abstractNumId w:val="24"/>
  </w:num>
  <w:num w:numId="43" w16cid:durableId="1837763771">
    <w:abstractNumId w:val="23"/>
  </w:num>
  <w:num w:numId="44" w16cid:durableId="1695645165">
    <w:abstractNumId w:val="35"/>
  </w:num>
  <w:num w:numId="45" w16cid:durableId="671643816">
    <w:abstractNumId w:val="0"/>
  </w:num>
  <w:num w:numId="46" w16cid:durableId="683821723">
    <w:abstractNumId w:val="62"/>
  </w:num>
  <w:num w:numId="47" w16cid:durableId="2062558610">
    <w:abstractNumId w:val="48"/>
  </w:num>
  <w:num w:numId="48" w16cid:durableId="70129945">
    <w:abstractNumId w:val="55"/>
  </w:num>
  <w:num w:numId="49" w16cid:durableId="1657831365">
    <w:abstractNumId w:val="3"/>
  </w:num>
  <w:num w:numId="50" w16cid:durableId="1220946091">
    <w:abstractNumId w:val="49"/>
  </w:num>
  <w:num w:numId="51" w16cid:durableId="924605115">
    <w:abstractNumId w:val="21"/>
  </w:num>
  <w:num w:numId="52" w16cid:durableId="326329721">
    <w:abstractNumId w:val="38"/>
  </w:num>
  <w:num w:numId="53" w16cid:durableId="263150768">
    <w:abstractNumId w:val="41"/>
  </w:num>
  <w:num w:numId="54" w16cid:durableId="1628320720">
    <w:abstractNumId w:val="58"/>
  </w:num>
  <w:num w:numId="55" w16cid:durableId="1075316660">
    <w:abstractNumId w:val="29"/>
  </w:num>
  <w:num w:numId="56" w16cid:durableId="1626545945">
    <w:abstractNumId w:val="54"/>
  </w:num>
  <w:num w:numId="57" w16cid:durableId="812605150">
    <w:abstractNumId w:val="39"/>
  </w:num>
  <w:num w:numId="58" w16cid:durableId="1575968828">
    <w:abstractNumId w:val="79"/>
  </w:num>
  <w:num w:numId="59" w16cid:durableId="1982152441">
    <w:abstractNumId w:val="30"/>
  </w:num>
  <w:num w:numId="60" w16cid:durableId="308874419">
    <w:abstractNumId w:val="67"/>
  </w:num>
  <w:num w:numId="61" w16cid:durableId="2088573627">
    <w:abstractNumId w:val="31"/>
  </w:num>
  <w:num w:numId="62" w16cid:durableId="286082229">
    <w:abstractNumId w:val="60"/>
  </w:num>
  <w:num w:numId="63" w16cid:durableId="653919838">
    <w:abstractNumId w:val="70"/>
  </w:num>
  <w:num w:numId="64" w16cid:durableId="1509246714">
    <w:abstractNumId w:val="7"/>
  </w:num>
  <w:num w:numId="65" w16cid:durableId="1351762488">
    <w:abstractNumId w:val="8"/>
  </w:num>
  <w:num w:numId="66" w16cid:durableId="1079984590">
    <w:abstractNumId w:val="19"/>
  </w:num>
  <w:num w:numId="67" w16cid:durableId="301473137">
    <w:abstractNumId w:val="33"/>
  </w:num>
  <w:num w:numId="68" w16cid:durableId="1032610883">
    <w:abstractNumId w:val="26"/>
  </w:num>
  <w:num w:numId="69" w16cid:durableId="1701198439">
    <w:abstractNumId w:val="75"/>
  </w:num>
  <w:num w:numId="70" w16cid:durableId="615409334">
    <w:abstractNumId w:val="37"/>
  </w:num>
  <w:num w:numId="71" w16cid:durableId="612906560">
    <w:abstractNumId w:val="11"/>
  </w:num>
  <w:num w:numId="72" w16cid:durableId="1368947620">
    <w:abstractNumId w:val="1"/>
  </w:num>
  <w:num w:numId="73" w16cid:durableId="1774132198">
    <w:abstractNumId w:val="25"/>
  </w:num>
  <w:num w:numId="74" w16cid:durableId="127168677">
    <w:abstractNumId w:val="2"/>
  </w:num>
  <w:num w:numId="75" w16cid:durableId="15935249">
    <w:abstractNumId w:val="50"/>
  </w:num>
  <w:num w:numId="76" w16cid:durableId="350225368">
    <w:abstractNumId w:val="71"/>
  </w:num>
  <w:num w:numId="77" w16cid:durableId="2100128131">
    <w:abstractNumId w:val="43"/>
  </w:num>
  <w:num w:numId="78" w16cid:durableId="1173187161">
    <w:abstractNumId w:val="45"/>
  </w:num>
  <w:num w:numId="79" w16cid:durableId="460418133">
    <w:abstractNumId w:val="56"/>
  </w:num>
  <w:num w:numId="80" w16cid:durableId="1938974571">
    <w:abstractNumId w:val="47"/>
  </w:num>
  <w:num w:numId="81" w16cid:durableId="2089646333">
    <w:abstractNumId w:val="52"/>
  </w:num>
  <w:num w:numId="82" w16cid:durableId="616955957">
    <w:abstractNumId w:val="6"/>
  </w:num>
  <w:numIdMacAtCleanup w:val="8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8E4"/>
    <w:rsid w:val="002628E4"/>
    <w:rsid w:val="00593FD2"/>
    <w:rsid w:val="00DB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8CF07"/>
  <w15:chartTrackingRefBased/>
  <w15:docId w15:val="{DC86FDDE-EBFD-405B-8D5E-43DC5242D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28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8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8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8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8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8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8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8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8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8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8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8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8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8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8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8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8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8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8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8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8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8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8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8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8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8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8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8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8E4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2628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E"/>
      <w14:ligatures w14:val="none"/>
    </w:rPr>
  </w:style>
  <w:style w:type="paragraph" w:customStyle="1" w:styleId="paragraph">
    <w:name w:val="paragraph"/>
    <w:basedOn w:val="Normal"/>
    <w:rsid w:val="002628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E"/>
      <w14:ligatures w14:val="none"/>
    </w:rPr>
  </w:style>
  <w:style w:type="character" w:customStyle="1" w:styleId="textrun">
    <w:name w:val="textrun"/>
    <w:basedOn w:val="DefaultParagraphFont"/>
    <w:rsid w:val="002628E4"/>
  </w:style>
  <w:style w:type="character" w:customStyle="1" w:styleId="normaltextrun">
    <w:name w:val="normaltextrun"/>
    <w:basedOn w:val="DefaultParagraphFont"/>
    <w:rsid w:val="002628E4"/>
  </w:style>
  <w:style w:type="character" w:customStyle="1" w:styleId="eop">
    <w:name w:val="eop"/>
    <w:basedOn w:val="DefaultParagraphFont"/>
    <w:rsid w:val="002628E4"/>
  </w:style>
  <w:style w:type="paragraph" w:customStyle="1" w:styleId="outlineelement">
    <w:name w:val="outlineelement"/>
    <w:basedOn w:val="Normal"/>
    <w:rsid w:val="002628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E"/>
      <w14:ligatures w14:val="none"/>
    </w:rPr>
  </w:style>
  <w:style w:type="character" w:customStyle="1" w:styleId="tabrun">
    <w:name w:val="tabrun"/>
    <w:basedOn w:val="DefaultParagraphFont"/>
    <w:rsid w:val="002628E4"/>
  </w:style>
  <w:style w:type="character" w:customStyle="1" w:styleId="tabchar">
    <w:name w:val="tabchar"/>
    <w:basedOn w:val="DefaultParagraphFont"/>
    <w:rsid w:val="002628E4"/>
  </w:style>
  <w:style w:type="character" w:customStyle="1" w:styleId="tableaderchars">
    <w:name w:val="tableaderchars"/>
    <w:basedOn w:val="DefaultParagraphFont"/>
    <w:rsid w:val="002628E4"/>
  </w:style>
  <w:style w:type="character" w:customStyle="1" w:styleId="pagebreakblob">
    <w:name w:val="pagebreakblob"/>
    <w:basedOn w:val="DefaultParagraphFont"/>
    <w:rsid w:val="002628E4"/>
  </w:style>
  <w:style w:type="character" w:customStyle="1" w:styleId="pagebreakborderspan">
    <w:name w:val="pagebreakborderspan"/>
    <w:basedOn w:val="DefaultParagraphFont"/>
    <w:rsid w:val="002628E4"/>
  </w:style>
  <w:style w:type="character" w:customStyle="1" w:styleId="pagebreaktextspan">
    <w:name w:val="pagebreaktextspan"/>
    <w:basedOn w:val="DefaultParagraphFont"/>
    <w:rsid w:val="002628E4"/>
  </w:style>
  <w:style w:type="character" w:customStyle="1" w:styleId="wacimagecontainer">
    <w:name w:val="wacimagecontainer"/>
    <w:basedOn w:val="DefaultParagraphFont"/>
    <w:rsid w:val="002628E4"/>
  </w:style>
  <w:style w:type="character" w:customStyle="1" w:styleId="scxw251187465">
    <w:name w:val="scxw251187465"/>
    <w:basedOn w:val="DefaultParagraphFont"/>
    <w:rsid w:val="002628E4"/>
  </w:style>
  <w:style w:type="character" w:customStyle="1" w:styleId="linebreakblob">
    <w:name w:val="linebreakblob"/>
    <w:basedOn w:val="DefaultParagraphFont"/>
    <w:rsid w:val="002628E4"/>
  </w:style>
  <w:style w:type="paragraph" w:styleId="Header">
    <w:name w:val="header"/>
    <w:basedOn w:val="Normal"/>
    <w:link w:val="HeaderChar"/>
    <w:uiPriority w:val="99"/>
    <w:unhideWhenUsed/>
    <w:rsid w:val="002628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8E4"/>
  </w:style>
  <w:style w:type="paragraph" w:styleId="Footer">
    <w:name w:val="footer"/>
    <w:basedOn w:val="Normal"/>
    <w:link w:val="FooterChar"/>
    <w:uiPriority w:val="99"/>
    <w:unhideWhenUsed/>
    <w:rsid w:val="002628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9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92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1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4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47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40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95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92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78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0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4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33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33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35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74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95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0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69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0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88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3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90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01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50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9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55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25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83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56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251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74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5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96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53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216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40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0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343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8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6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84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43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54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78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2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32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51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6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98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42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039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62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46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893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21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15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059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7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200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15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81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306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44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93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12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78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7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83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649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8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6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10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420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26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09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05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27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79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34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1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96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1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95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59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3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03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25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7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0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66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216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7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31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4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63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38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35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16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1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512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83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72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13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0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3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298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20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03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8551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87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6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37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20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8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820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2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62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99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5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5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4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66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71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67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36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3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96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1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9676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40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5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54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79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30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9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0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100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95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1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20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9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83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426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9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7405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74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95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50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44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6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32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322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08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84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611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821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27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34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525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796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41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588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10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91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2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9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85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95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87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36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75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10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83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19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47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8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46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48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12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22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06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57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28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8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96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0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53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4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18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60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1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57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43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90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19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92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95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82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29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10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48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72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58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74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47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8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04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47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5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31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69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56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32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2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56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54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93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37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31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76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85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42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69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65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04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57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4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07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95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17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92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20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1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22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98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83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33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33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29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9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2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19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01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40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41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35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69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8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71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65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34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2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96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4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91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80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46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0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38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59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35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15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69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39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85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5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3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3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9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0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2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63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23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2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2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1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9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0151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45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9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96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84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8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56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4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37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06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45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1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7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92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27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70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9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7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51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8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97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4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52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9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07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6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4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7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38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7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9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3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4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0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872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86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7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95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33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0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8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6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2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03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94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1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98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5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8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94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45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58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26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97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37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9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2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16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74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55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23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0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8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9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75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07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9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2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01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85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1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8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07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1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41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37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11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65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50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85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9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1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5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95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51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0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38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9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37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7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53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57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6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02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56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35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31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3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22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0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70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9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8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61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4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94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83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7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8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83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7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7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15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9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12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25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21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08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95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10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45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17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5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34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86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9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185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7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9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4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26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4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1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1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8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4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14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5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96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06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596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4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713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95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7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8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0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90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49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50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56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8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93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86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7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98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78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57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46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14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46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2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60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7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32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0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46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2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74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8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18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2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3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4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09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2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70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1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3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35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63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0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6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98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6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07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89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7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42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94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33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73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5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6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5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55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86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58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46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4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73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81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36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46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75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20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88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8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5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937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5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6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2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7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4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05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102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63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06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015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11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74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67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5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7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583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45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1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57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64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67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634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5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9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442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36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8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90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4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0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2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11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2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64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70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13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82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85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47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40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791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4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992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54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87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04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10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94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75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88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00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91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1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47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49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6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026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59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0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2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8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8943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29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93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99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75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9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06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21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71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74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4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56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01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37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30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596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3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52852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3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8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76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47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4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697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9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65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0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8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56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29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39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6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285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18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1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5807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79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5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39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77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30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613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31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31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231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23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77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2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78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012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271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5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637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0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04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185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72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05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14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35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9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14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6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2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263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38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886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890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4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3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80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2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73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44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6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20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94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6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12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58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63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51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89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97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53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75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8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5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53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7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45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8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19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9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39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66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28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4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9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7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44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2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05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17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81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74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4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11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2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82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4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9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72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27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69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206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63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78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9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90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69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38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6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5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54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5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08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54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53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86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62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8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8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21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43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48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90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21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0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37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2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12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5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10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2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05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2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89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8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6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7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98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4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96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2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29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73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47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8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8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3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82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94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75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9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36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00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6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98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15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30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6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53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5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94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50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07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23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16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07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63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67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838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5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2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64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782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33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3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77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9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74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23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20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38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1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46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58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0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24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4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29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8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11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04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05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76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2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03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8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9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50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8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24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9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77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5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16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9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1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71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79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5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37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3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36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22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05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41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89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48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8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52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5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9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34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9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8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84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03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29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01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40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5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1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2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8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25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7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61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0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39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03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080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2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872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7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34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71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03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98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84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78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276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829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94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1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95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8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6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57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90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693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19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1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97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529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67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02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55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14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86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156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2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7161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11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3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62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36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5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94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20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5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69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3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2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293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66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61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500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2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1807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8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0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85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43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07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84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52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029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03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8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14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636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36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1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67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06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52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6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13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0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1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6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3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749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66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5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892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26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0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2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302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67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54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20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221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810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99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54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6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299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5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5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83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65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462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2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2360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95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75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12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04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2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888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057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82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2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9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80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51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26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58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36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7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59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19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247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4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5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22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93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17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67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39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47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10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64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41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0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9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64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68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1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113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78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28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22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9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49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872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8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4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77984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8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36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7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47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7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60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8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23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39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4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03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5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3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78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724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8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6074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0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7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79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76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8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78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62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9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17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5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6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20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22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17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00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80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5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2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47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87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90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18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99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56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16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34</Words>
  <Characters>9316</Characters>
  <Application>Microsoft Office Word</Application>
  <DocSecurity>0</DocSecurity>
  <Lines>77</Lines>
  <Paragraphs>21</Paragraphs>
  <ScaleCrop>false</ScaleCrop>
  <Company/>
  <LinksUpToDate>false</LinksUpToDate>
  <CharactersWithSpaces>10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oleman</dc:creator>
  <cp:keywords/>
  <dc:description/>
  <cp:lastModifiedBy>Sean Coleman</cp:lastModifiedBy>
  <cp:revision>2</cp:revision>
  <dcterms:created xsi:type="dcterms:W3CDTF">2024-03-20T16:53:00Z</dcterms:created>
  <dcterms:modified xsi:type="dcterms:W3CDTF">2024-03-20T16:53:00Z</dcterms:modified>
</cp:coreProperties>
</file>